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7ED306" w14:textId="77777777" w:rsidR="003E7B82" w:rsidRPr="003E7B82" w:rsidRDefault="003E7B82" w:rsidP="003E7B82">
      <w:pPr>
        <w:jc w:val="center"/>
        <w:rPr>
          <w:b/>
          <w:bCs/>
          <w:i/>
          <w:iCs/>
          <w:sz w:val="28"/>
          <w:szCs w:val="28"/>
        </w:rPr>
      </w:pPr>
      <w:r w:rsidRPr="003E7B82">
        <w:rPr>
          <w:b/>
          <w:bCs/>
          <w:i/>
          <w:iCs/>
          <w:sz w:val="28"/>
          <w:szCs w:val="28"/>
        </w:rPr>
        <w:t>Supplementary Material</w:t>
      </w:r>
    </w:p>
    <w:p w14:paraId="05D574DB" w14:textId="0BDDF39C" w:rsidR="00722823" w:rsidRDefault="00722823" w:rsidP="00722823">
      <w:r>
        <w:rPr>
          <w:noProof/>
          <w:color w:val="000000" w:themeColor="text1"/>
        </w:rPr>
        <mc:AlternateContent>
          <mc:Choice Requires="wpg">
            <w:drawing>
              <wp:anchor distT="0" distB="0" distL="114300" distR="114300" simplePos="0" relativeHeight="251656192" behindDoc="0" locked="0" layoutInCell="1" allowOverlap="1" wp14:anchorId="74AFB207" wp14:editId="6AB16B38">
                <wp:simplePos x="0" y="0"/>
                <wp:positionH relativeFrom="column">
                  <wp:posOffset>-228600</wp:posOffset>
                </wp:positionH>
                <wp:positionV relativeFrom="paragraph">
                  <wp:posOffset>258445</wp:posOffset>
                </wp:positionV>
                <wp:extent cx="5974080" cy="1997710"/>
                <wp:effectExtent l="0" t="0" r="0" b="0"/>
                <wp:wrapTopAndBottom/>
                <wp:docPr id="5" name="组合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74080" cy="1997710"/>
                          <a:chOff x="-64037" y="0"/>
                          <a:chExt cx="5536501" cy="1846964"/>
                        </a:xfrm>
                      </wpg:grpSpPr>
                      <wps:wsp>
                        <wps:cNvPr id="4" name="文本框 4"/>
                        <wps:cNvSpPr txBox="1"/>
                        <wps:spPr>
                          <a:xfrm>
                            <a:off x="-64037" y="759283"/>
                            <a:ext cx="5536501" cy="1087681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2B7D920A" w14:textId="77777777" w:rsidR="00722823" w:rsidRPr="003E7B82" w:rsidRDefault="00722823" w:rsidP="00722823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</w:pPr>
                              <w:r w:rsidRPr="003E7B82"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>Figure S1. Flow chart of RRT at one context*SNR*noise condition test condition. Noise started 10 s before the first sentence was presented and lasted till the end of Recall. Participants were asked to repeat after each of 6 sentences, After the last (6</w:t>
                              </w:r>
                              <w:r w:rsidRPr="003E7B82">
                                <w:rPr>
                                  <w:rFonts w:ascii="Times New Roman" w:hAnsi="Times New Roman" w:cs="Times New Roman"/>
                                  <w:sz w:val="24"/>
                                  <w:vertAlign w:val="superscript"/>
                                </w:rPr>
                                <w:t>th</w:t>
                              </w:r>
                              <w:r w:rsidRPr="003E7B82"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>) sentence was repeated, they paused for 15 s after which, they were asked to recall keywords as more as possible in 1 min. Subject LE and TT were evaluated at the end of a trial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75501" y="0"/>
                            <a:ext cx="5269865" cy="75946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4AFB207" id="组合 5" o:spid="_x0000_s1026" style="position:absolute;left:0;text-align:left;margin-left:-18pt;margin-top:20.35pt;width:470.4pt;height:157.3pt;z-index:251656192;mso-width-relative:margin;mso-height-relative:margin" coordorigin="-640" coordsize="55365,18469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4" o:spid="_x0000_s1027" type="#_x0000_t202" style="position:absolute;left:-640;top:7592;width:55364;height:1087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" fillcolor="white [3201]" stroked="f" strokeweight=".5pt">
                  <v:textbox>
                    <w:txbxContent>
                      <w:p w14:paraId="2B7D920A" w14:textId="77777777" w:rsidR="00722823" w:rsidRPr="003E7B82" w:rsidRDefault="00722823" w:rsidP="00722823">
                        <w:pPr>
                          <w:rPr>
                            <w:rFonts w:ascii="Times New Roman" w:hAnsi="Times New Roman" w:cs="Times New Roman"/>
                            <w:sz w:val="24"/>
                          </w:rPr>
                        </w:pPr>
                        <w:r w:rsidRPr="003E7B82">
                          <w:rPr>
                            <w:rFonts w:ascii="Times New Roman" w:hAnsi="Times New Roman" w:cs="Times New Roman"/>
                            <w:sz w:val="24"/>
                          </w:rPr>
                          <w:t>Figure S1. Flow chart of RRT at one context*SNR*noise condition test condition. Noise started 10 s before the first sentence was presented and lasted till the end of Recall. Participants were asked to repeat after each of 6 sentences, After the last (6</w:t>
                        </w:r>
                        <w:r w:rsidRPr="003E7B82">
                          <w:rPr>
                            <w:rFonts w:ascii="Times New Roman" w:hAnsi="Times New Roman" w:cs="Times New Roman"/>
                            <w:sz w:val="24"/>
                            <w:vertAlign w:val="superscript"/>
                          </w:rPr>
                          <w:t>th</w:t>
                        </w:r>
                        <w:r w:rsidRPr="003E7B82">
                          <w:rPr>
                            <w:rFonts w:ascii="Times New Roman" w:hAnsi="Times New Roman" w:cs="Times New Roman"/>
                            <w:sz w:val="24"/>
                          </w:rPr>
                          <w:t>) sentence was repeated, they paused for 15 s after which, they were asked to recall keywords as more as possible in 1 min. Subject LE and TT were evaluated at the end of a trial.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2" o:spid="_x0000_s1028" type="#_x0000_t75" style="position:absolute;left:755;width:52698;height:759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">
                  <v:imagedata r:id="rId8" o:title=""/>
                </v:shape>
                <w10:wrap type="topAndBottom"/>
              </v:group>
            </w:pict>
          </mc:Fallback>
        </mc:AlternateContent>
      </w:r>
    </w:p>
    <w:p w14:paraId="68F0A908" w14:textId="3DC8F661" w:rsidR="00722823" w:rsidRDefault="00722823" w:rsidP="00722823"/>
    <w:p w14:paraId="73918FF0" w14:textId="2818BF59" w:rsidR="00722823" w:rsidRDefault="00722823" w:rsidP="00722823"/>
    <w:p w14:paraId="410AEE9E" w14:textId="3EFF8605" w:rsidR="00D55293" w:rsidRDefault="00D55293" w:rsidP="00722823"/>
    <w:p w14:paraId="16629959" w14:textId="20826346" w:rsidR="00D55293" w:rsidRDefault="00D55293" w:rsidP="00722823"/>
    <w:p w14:paraId="56649C39" w14:textId="6F6BA78C" w:rsidR="00D55293" w:rsidRDefault="00D55293" w:rsidP="00722823"/>
    <w:p w14:paraId="21819EA9" w14:textId="1B9A28F4" w:rsidR="00D55293" w:rsidRDefault="00D55293" w:rsidP="00722823"/>
    <w:p w14:paraId="00502D0C" w14:textId="157FB7C0" w:rsidR="00D55293" w:rsidRDefault="00D55293" w:rsidP="00722823"/>
    <w:p w14:paraId="3140DEB6" w14:textId="011037AD" w:rsidR="00D55293" w:rsidRDefault="00D55293" w:rsidP="00722823"/>
    <w:p w14:paraId="1CB4F663" w14:textId="6A8AEC5E" w:rsidR="00D55293" w:rsidRDefault="00D55293" w:rsidP="00722823"/>
    <w:p w14:paraId="3CF5F45F" w14:textId="0FE0DA86" w:rsidR="00D55293" w:rsidRDefault="00D55293" w:rsidP="00722823"/>
    <w:p w14:paraId="77871F97" w14:textId="2A27727C" w:rsidR="00D55293" w:rsidRDefault="00D55293" w:rsidP="00722823"/>
    <w:p w14:paraId="791B10A5" w14:textId="04E57454" w:rsidR="00D55293" w:rsidRDefault="00D55293" w:rsidP="00722823"/>
    <w:p w14:paraId="13F68DCF" w14:textId="152DB4CE" w:rsidR="00D55293" w:rsidRDefault="00D55293" w:rsidP="00722823"/>
    <w:p w14:paraId="5C28F57A" w14:textId="200AB492" w:rsidR="00D55293" w:rsidRDefault="00D55293" w:rsidP="00722823"/>
    <w:p w14:paraId="79F8DC3C" w14:textId="0AAC9E52" w:rsidR="00D55293" w:rsidRDefault="00D55293" w:rsidP="00722823"/>
    <w:p w14:paraId="5638EEA5" w14:textId="61281D7C" w:rsidR="00D55293" w:rsidRDefault="00D55293" w:rsidP="00722823"/>
    <w:p w14:paraId="5B000D50" w14:textId="2C0BAC27" w:rsidR="00D55293" w:rsidRDefault="00D55293" w:rsidP="00722823"/>
    <w:p w14:paraId="56D811D5" w14:textId="71EA1E07" w:rsidR="00D55293" w:rsidRDefault="00D55293" w:rsidP="00722823"/>
    <w:p w14:paraId="059A9F8F" w14:textId="352462F3" w:rsidR="00D55293" w:rsidRDefault="00D55293" w:rsidP="00722823"/>
    <w:p w14:paraId="36585997" w14:textId="303FD7D9" w:rsidR="00D55293" w:rsidRDefault="00D55293" w:rsidP="00722823"/>
    <w:p w14:paraId="04E0EC5E" w14:textId="353D8B27" w:rsidR="00D55293" w:rsidRDefault="00D55293" w:rsidP="00722823"/>
    <w:p w14:paraId="6714BF91" w14:textId="1CFBD743" w:rsidR="00D55293" w:rsidRDefault="00F944B4" w:rsidP="00722823"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5E19945F" wp14:editId="218A2635">
                <wp:simplePos x="0" y="0"/>
                <wp:positionH relativeFrom="column">
                  <wp:posOffset>303530</wp:posOffset>
                </wp:positionH>
                <wp:positionV relativeFrom="paragraph">
                  <wp:posOffset>0</wp:posOffset>
                </wp:positionV>
                <wp:extent cx="5235575" cy="7455535"/>
                <wp:effectExtent l="0" t="0" r="0" b="0"/>
                <wp:wrapTopAndBottom/>
                <wp:docPr id="10" name="组合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35575" cy="7455535"/>
                          <a:chOff x="228707" y="-181250"/>
                          <a:chExt cx="5238029" cy="7457942"/>
                        </a:xfrm>
                      </wpg:grpSpPr>
                      <wpg:grpSp>
                        <wpg:cNvPr id="8" name="组合 8"/>
                        <wpg:cNvGrpSpPr/>
                        <wpg:grpSpPr>
                          <a:xfrm>
                            <a:off x="457385" y="-181250"/>
                            <a:ext cx="4647338" cy="6917606"/>
                            <a:chOff x="-431615" y="-181250"/>
                            <a:chExt cx="4647338" cy="6917606"/>
                          </a:xfrm>
                        </wpg:grpSpPr>
                        <pic:pic xmlns:pic="http://schemas.openxmlformats.org/drawingml/2006/picture">
                          <pic:nvPicPr>
                            <pic:cNvPr id="3" name="图片 3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9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-431615" y="-181250"/>
                              <a:ext cx="4647338" cy="3479199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" name="图片 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0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-381922" y="3297949"/>
                              <a:ext cx="4597645" cy="3438407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s:wsp>
                        <wps:cNvPr id="9" name="文本框 9"/>
                        <wps:cNvSpPr txBox="1"/>
                        <wps:spPr>
                          <a:xfrm>
                            <a:off x="228707" y="6736144"/>
                            <a:ext cx="5238029" cy="540548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5B809E6F" w14:textId="16220071" w:rsidR="00D55293" w:rsidRPr="00375848" w:rsidRDefault="00D55293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D55293">
                                <w:rPr>
                                  <w:rFonts w:ascii="Times New Roman" w:hAnsi="Times New Roman" w:cs="Times New Roman"/>
                                </w:rPr>
                                <w:t>Figure S2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Fitted PI curves of OA in two noise types</w:t>
                              </w:r>
                              <w:r w:rsidR="00375848">
                                <w:rPr>
                                  <w:rFonts w:ascii="Times New Roman" w:hAnsi="Times New Roman" w:cs="Times New Roman"/>
                                </w:rPr>
                                <w:t xml:space="preserve">. A-D represented the curves of Repeat, Recall, LE, and TT </w:t>
                              </w:r>
                              <w:r w:rsidR="00F528E7">
                                <w:rPr>
                                  <w:rFonts w:ascii="Times New Roman" w:hAnsi="Times New Roman" w:cs="Times New Roman"/>
                                </w:rPr>
                                <w:t>in TTB</w:t>
                              </w:r>
                              <w:r w:rsidR="00375848">
                                <w:rPr>
                                  <w:rFonts w:ascii="Times New Roman" w:hAnsi="Times New Roman" w:cs="Times New Roman"/>
                                </w:rPr>
                                <w:t>.</w:t>
                              </w:r>
                              <w:r w:rsidR="00496130"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r w:rsidR="00F528E7">
                                <w:rPr>
                                  <w:rFonts w:ascii="Times New Roman" w:hAnsi="Times New Roman" w:cs="Times New Roman"/>
                                </w:rPr>
                                <w:t>E-H represented the curves of Repeat, Recall, LE, and TT in SSN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E19945F" id="组合 10" o:spid="_x0000_s1029" style="position:absolute;left:0;text-align:left;margin-left:23.9pt;margin-top:0;width:412.25pt;height:587.05pt;z-index:251665408;mso-width-relative:margin;mso-height-relative:margin" coordorigin="2287,-1812" coordsize="52380,74579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">
                <v:group id="组合 8" o:spid="_x0000_s1030" style="position:absolute;left:4573;top:-1812;width:46474;height:69175" coordorigin="-4316,-1812" coordsize="46473,6917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&#13;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图片 3" o:spid="_x0000_s1031" type="#_x0000_t75" style="position:absolute;left:-4316;top:-1812;width:46473;height:3479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">
                    <v:imagedata r:id="rId11" o:title=""/>
                  </v:shape>
                  <v:shape id="图片 1" o:spid="_x0000_s1032" type="#_x0000_t75" style="position:absolute;left:-3819;top:32979;width:45976;height:3438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">
                    <v:imagedata r:id="rId12" o:title="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9" o:spid="_x0000_s1033" type="#_x0000_t202" style="position:absolute;left:2287;top:67361;width:52380;height:540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" fillcolor="white [3201]" stroked="f" strokeweight=".5pt">
                  <v:textbox>
                    <w:txbxContent>
                      <w:p w14:paraId="5B809E6F" w14:textId="16220071" w:rsidR="00D55293" w:rsidRPr="00375848" w:rsidRDefault="00D55293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D55293">
                          <w:rPr>
                            <w:rFonts w:ascii="Times New Roman" w:hAnsi="Times New Roman" w:cs="Times New Roman"/>
                          </w:rPr>
                          <w:t>Figure S2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 Fitted PI curves of OA in two noise types</w:t>
                        </w:r>
                        <w:r w:rsidR="00375848">
                          <w:rPr>
                            <w:rFonts w:ascii="Times New Roman" w:hAnsi="Times New Roman" w:cs="Times New Roman"/>
                          </w:rPr>
                          <w:t xml:space="preserve">. A-D represented the curves of Repeat, Recall, LE, and TT </w:t>
                        </w:r>
                        <w:r w:rsidR="00F528E7">
                          <w:rPr>
                            <w:rFonts w:ascii="Times New Roman" w:hAnsi="Times New Roman" w:cs="Times New Roman"/>
                          </w:rPr>
                          <w:t>in TTB</w:t>
                        </w:r>
                        <w:r w:rsidR="00375848">
                          <w:rPr>
                            <w:rFonts w:ascii="Times New Roman" w:hAnsi="Times New Roman" w:cs="Times New Roman"/>
                          </w:rPr>
                          <w:t>.</w:t>
                        </w:r>
                        <w:r w:rsidR="00496130"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r w:rsidR="00F528E7">
                          <w:rPr>
                            <w:rFonts w:ascii="Times New Roman" w:hAnsi="Times New Roman" w:cs="Times New Roman"/>
                          </w:rPr>
                          <w:t>E-H represented the curves of Repeat, Recall, LE, and TT in SSN.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0B3C98C" wp14:editId="7F892733">
                <wp:simplePos x="0" y="0"/>
                <wp:positionH relativeFrom="column">
                  <wp:posOffset>2755265</wp:posOffset>
                </wp:positionH>
                <wp:positionV relativeFrom="paragraph">
                  <wp:posOffset>5172080</wp:posOffset>
                </wp:positionV>
                <wp:extent cx="300146" cy="272226"/>
                <wp:effectExtent l="0" t="0" r="0" b="0"/>
                <wp:wrapNone/>
                <wp:docPr id="20" name="文本框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0146" cy="27222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93D085D" w14:textId="1FA02B79" w:rsidR="00F944B4" w:rsidRPr="00F944B4" w:rsidRDefault="00F944B4" w:rsidP="00F944B4">
                            <w:pPr>
                              <w:rPr>
                                <w:color w:val="000000" w:themeColor="text1"/>
                                <w14:textFill>
                                  <w14:solidFill>
                                    <w14:schemeClr w14:val="tx1">
                                      <w14:alpha w14:val="100000"/>
                                    </w14:schemeClr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B3C98C" id="文本框 20" o:spid="_x0000_s1034" type="#_x0000_t202" style="position:absolute;left:0;text-align:left;margin-left:216.95pt;margin-top:407.25pt;width:23.65pt;height:21.4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" filled="f" stroked="f" strokeweight=".5pt">
                <v:textbox>
                  <w:txbxContent>
                    <w:p w14:paraId="493D085D" w14:textId="1FA02B79" w:rsidR="00F944B4" w:rsidRPr="00F944B4" w:rsidRDefault="00F944B4" w:rsidP="00F944B4">
                      <w:pPr>
                        <w:rPr>
                          <w:color w:val="000000" w:themeColor="text1"/>
                          <w14:textFill>
                            <w14:solidFill>
                              <w14:schemeClr w14:val="tx1">
                                <w14:alpha w14:val="100000"/>
                              </w14:schemeClr>
                            </w14:solidFill>
                          </w14:textFill>
                        </w:rPr>
                      </w:pPr>
                      <w:r>
                        <w:rPr>
                          <w:color w:val="000000" w:themeColor="text1"/>
                        </w:rPr>
                        <w:t>H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3660026" wp14:editId="4BB1DDBE">
                <wp:simplePos x="0" y="0"/>
                <wp:positionH relativeFrom="column">
                  <wp:posOffset>807274</wp:posOffset>
                </wp:positionH>
                <wp:positionV relativeFrom="paragraph">
                  <wp:posOffset>5186278</wp:posOffset>
                </wp:positionV>
                <wp:extent cx="300146" cy="272226"/>
                <wp:effectExtent l="0" t="0" r="0" b="0"/>
                <wp:wrapNone/>
                <wp:docPr id="19" name="文本框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0146" cy="27222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2C6EC67" w14:textId="3BFCCB45" w:rsidR="00F944B4" w:rsidRPr="00F944B4" w:rsidRDefault="00F944B4" w:rsidP="00F944B4">
                            <w:pPr>
                              <w:rPr>
                                <w:color w:val="000000" w:themeColor="text1"/>
                                <w14:textFill>
                                  <w14:solidFill>
                                    <w14:schemeClr w14:val="tx1">
                                      <w14:alpha w14:val="100000"/>
                                    </w14:schemeClr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660026" id="文本框 19" o:spid="_x0000_s1035" type="#_x0000_t202" style="position:absolute;left:0;text-align:left;margin-left:63.55pt;margin-top:408.35pt;width:23.65pt;height:21.4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" filled="f" stroked="f" strokeweight=".5pt">
                <v:textbox>
                  <w:txbxContent>
                    <w:p w14:paraId="22C6EC67" w14:textId="3BFCCB45" w:rsidR="00F944B4" w:rsidRPr="00F944B4" w:rsidRDefault="00F944B4" w:rsidP="00F944B4">
                      <w:pPr>
                        <w:rPr>
                          <w:color w:val="000000" w:themeColor="text1"/>
                          <w14:textFill>
                            <w14:solidFill>
                              <w14:schemeClr w14:val="tx1">
                                <w14:alpha w14:val="100000"/>
                              </w14:schemeClr>
                            </w14:solidFill>
                          </w14:textFill>
                        </w:rPr>
                      </w:pPr>
                      <w:r>
                        <w:rPr>
                          <w:color w:val="000000" w:themeColor="text1"/>
                        </w:rPr>
                        <w:t>G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7B712E7" wp14:editId="01949293">
                <wp:simplePos x="0" y="0"/>
                <wp:positionH relativeFrom="column">
                  <wp:posOffset>2755251</wp:posOffset>
                </wp:positionH>
                <wp:positionV relativeFrom="paragraph">
                  <wp:posOffset>3538962</wp:posOffset>
                </wp:positionV>
                <wp:extent cx="300146" cy="272226"/>
                <wp:effectExtent l="0" t="0" r="0" b="0"/>
                <wp:wrapNone/>
                <wp:docPr id="18" name="文本框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0146" cy="27222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C20FF26" w14:textId="7EF302EC" w:rsidR="00F944B4" w:rsidRPr="00F944B4" w:rsidRDefault="00F944B4" w:rsidP="00F944B4">
                            <w:pPr>
                              <w:rPr>
                                <w:color w:val="000000" w:themeColor="text1"/>
                                <w14:textFill>
                                  <w14:solidFill>
                                    <w14:schemeClr w14:val="tx1">
                                      <w14:alpha w14:val="100000"/>
                                    </w14:schemeClr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B712E7" id="文本框 18" o:spid="_x0000_s1036" type="#_x0000_t202" style="position:absolute;left:0;text-align:left;margin-left:216.95pt;margin-top:278.65pt;width:23.65pt;height:21.4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" filled="f" stroked="f" strokeweight=".5pt">
                <v:textbox>
                  <w:txbxContent>
                    <w:p w14:paraId="0C20FF26" w14:textId="7EF302EC" w:rsidR="00F944B4" w:rsidRPr="00F944B4" w:rsidRDefault="00F944B4" w:rsidP="00F944B4">
                      <w:pPr>
                        <w:rPr>
                          <w:color w:val="000000" w:themeColor="text1"/>
                          <w14:textFill>
                            <w14:solidFill>
                              <w14:schemeClr w14:val="tx1">
                                <w14:alpha w14:val="100000"/>
                              </w14:schemeClr>
                            </w14:solidFill>
                          </w14:textFill>
                        </w:rPr>
                      </w:pPr>
                      <w:r>
                        <w:rPr>
                          <w:color w:val="000000" w:themeColor="text1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BC01619" wp14:editId="3BC7CEFE">
                <wp:simplePos x="0" y="0"/>
                <wp:positionH relativeFrom="column">
                  <wp:posOffset>751433</wp:posOffset>
                </wp:positionH>
                <wp:positionV relativeFrom="paragraph">
                  <wp:posOffset>3538981</wp:posOffset>
                </wp:positionV>
                <wp:extent cx="300146" cy="272226"/>
                <wp:effectExtent l="0" t="0" r="0" b="0"/>
                <wp:wrapNone/>
                <wp:docPr id="17" name="文本框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0146" cy="27222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B455DD4" w14:textId="2B5680C9" w:rsidR="00F944B4" w:rsidRPr="00F944B4" w:rsidRDefault="00F944B4" w:rsidP="00F944B4">
                            <w:pPr>
                              <w:rPr>
                                <w:color w:val="000000" w:themeColor="text1"/>
                                <w14:textFill>
                                  <w14:solidFill>
                                    <w14:schemeClr w14:val="tx1">
                                      <w14:alpha w14:val="100000"/>
                                    </w14:schemeClr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C01619" id="文本框 17" o:spid="_x0000_s1037" type="#_x0000_t202" style="position:absolute;left:0;text-align:left;margin-left:59.15pt;margin-top:278.65pt;width:23.65pt;height:21.4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" filled="f" stroked="f" strokeweight=".5pt">
                <v:textbox>
                  <w:txbxContent>
                    <w:p w14:paraId="3B455DD4" w14:textId="2B5680C9" w:rsidR="00F944B4" w:rsidRPr="00F944B4" w:rsidRDefault="00F944B4" w:rsidP="00F944B4">
                      <w:pPr>
                        <w:rPr>
                          <w:color w:val="000000" w:themeColor="text1"/>
                          <w14:textFill>
                            <w14:solidFill>
                              <w14:schemeClr w14:val="tx1">
                                <w14:alpha w14:val="100000"/>
                              </w14:schemeClr>
                            </w14:solidFill>
                          </w14:textFill>
                        </w:rPr>
                      </w:pPr>
                      <w:r>
                        <w:rPr>
                          <w:color w:val="000000" w:themeColor="text1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39D331B" wp14:editId="7B5CCBF3">
                <wp:simplePos x="0" y="0"/>
                <wp:positionH relativeFrom="column">
                  <wp:posOffset>2754737</wp:posOffset>
                </wp:positionH>
                <wp:positionV relativeFrom="paragraph">
                  <wp:posOffset>1738199</wp:posOffset>
                </wp:positionV>
                <wp:extent cx="300146" cy="272226"/>
                <wp:effectExtent l="0" t="0" r="0" b="0"/>
                <wp:wrapNone/>
                <wp:docPr id="16" name="文本框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0146" cy="27222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774985A" w14:textId="296EA896" w:rsidR="00F944B4" w:rsidRPr="00F944B4" w:rsidRDefault="00F944B4" w:rsidP="00F944B4">
                            <w:pPr>
                              <w:rPr>
                                <w:color w:val="000000" w:themeColor="text1"/>
                                <w14:textFill>
                                  <w14:solidFill>
                                    <w14:schemeClr w14:val="tx1">
                                      <w14:alpha w14:val="100000"/>
                                    </w14:schemeClr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9D331B" id="文本框 16" o:spid="_x0000_s1038" type="#_x0000_t202" style="position:absolute;left:0;text-align:left;margin-left:216.9pt;margin-top:136.85pt;width:23.65pt;height:21.4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" filled="f" stroked="f" strokeweight=".5pt">
                <v:textbox>
                  <w:txbxContent>
                    <w:p w14:paraId="7774985A" w14:textId="296EA896" w:rsidR="00F944B4" w:rsidRPr="00F944B4" w:rsidRDefault="00F944B4" w:rsidP="00F944B4">
                      <w:pPr>
                        <w:rPr>
                          <w:color w:val="000000" w:themeColor="text1"/>
                          <w14:textFill>
                            <w14:solidFill>
                              <w14:schemeClr w14:val="tx1">
                                <w14:alpha w14:val="100000"/>
                              </w14:schemeClr>
                            </w14:solidFill>
                          </w14:textFill>
                        </w:rPr>
                      </w:pPr>
                      <w:r>
                        <w:rPr>
                          <w:color w:val="000000" w:themeColor="text1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75D40A0" wp14:editId="3209213D">
                <wp:simplePos x="0" y="0"/>
                <wp:positionH relativeFrom="column">
                  <wp:posOffset>2754630</wp:posOffset>
                </wp:positionH>
                <wp:positionV relativeFrom="paragraph">
                  <wp:posOffset>49453</wp:posOffset>
                </wp:positionV>
                <wp:extent cx="300146" cy="272226"/>
                <wp:effectExtent l="0" t="0" r="0" b="0"/>
                <wp:wrapNone/>
                <wp:docPr id="14" name="文本框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0146" cy="27222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967631B" w14:textId="48C2C459" w:rsidR="00F944B4" w:rsidRPr="00F944B4" w:rsidRDefault="00F944B4" w:rsidP="00F944B4">
                            <w:pPr>
                              <w:rPr>
                                <w:color w:val="000000" w:themeColor="text1"/>
                                <w14:textFill>
                                  <w14:solidFill>
                                    <w14:schemeClr w14:val="tx1">
                                      <w14:alpha w14:val="100000"/>
                                    </w14:schemeClr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5D40A0" id="文本框 14" o:spid="_x0000_s1039" type="#_x0000_t202" style="position:absolute;left:0;text-align:left;margin-left:216.9pt;margin-top:3.9pt;width:23.65pt;height:21.4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" filled="f" stroked="f" strokeweight=".5pt">
                <v:textbox>
                  <w:txbxContent>
                    <w:p w14:paraId="7967631B" w14:textId="48C2C459" w:rsidR="00F944B4" w:rsidRPr="00F944B4" w:rsidRDefault="00F944B4" w:rsidP="00F944B4">
                      <w:pPr>
                        <w:rPr>
                          <w:color w:val="000000" w:themeColor="text1"/>
                          <w14:textFill>
                            <w14:solidFill>
                              <w14:schemeClr w14:val="tx1">
                                <w14:alpha w14:val="100000"/>
                              </w14:schemeClr>
                            </w14:solidFill>
                          </w14:textFill>
                        </w:rPr>
                      </w:pPr>
                      <w:r>
                        <w:rPr>
                          <w:color w:val="000000" w:themeColor="text1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794CD47" wp14:editId="234CF3A9">
                <wp:simplePos x="0" y="0"/>
                <wp:positionH relativeFrom="column">
                  <wp:posOffset>703580</wp:posOffset>
                </wp:positionH>
                <wp:positionV relativeFrom="paragraph">
                  <wp:posOffset>50723</wp:posOffset>
                </wp:positionV>
                <wp:extent cx="300146" cy="272226"/>
                <wp:effectExtent l="0" t="0" r="0" b="0"/>
                <wp:wrapNone/>
                <wp:docPr id="13" name="文本框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0146" cy="27222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4A9799E" w14:textId="7D8BEA0A" w:rsidR="00F528E7" w:rsidRPr="00F944B4" w:rsidRDefault="00F528E7">
                            <w:pPr>
                              <w:rPr>
                                <w:color w:val="000000" w:themeColor="text1"/>
                                <w14:textFill>
                                  <w14:solidFill>
                                    <w14:schemeClr w14:val="tx1">
                                      <w14:alpha w14:val="100000"/>
                                    </w14:schemeClr>
                                  </w14:solidFill>
                                </w14:textFill>
                              </w:rPr>
                            </w:pPr>
                            <w:r w:rsidRPr="00F528E7">
                              <w:rPr>
                                <w:color w:val="000000" w:themeColor="text1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94CD47" id="文本框 13" o:spid="_x0000_s1040" type="#_x0000_t202" style="position:absolute;left:0;text-align:left;margin-left:55.4pt;margin-top:4pt;width:23.65pt;height:21.4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" filled="f" stroked="f" strokeweight=".5pt">
                <v:textbox>
                  <w:txbxContent>
                    <w:p w14:paraId="34A9799E" w14:textId="7D8BEA0A" w:rsidR="00F528E7" w:rsidRPr="00F944B4" w:rsidRDefault="00F528E7">
                      <w:pPr>
                        <w:rPr>
                          <w:color w:val="000000" w:themeColor="text1"/>
                          <w14:textFill>
                            <w14:solidFill>
                              <w14:schemeClr w14:val="tx1">
                                <w14:alpha w14:val="100000"/>
                              </w14:schemeClr>
                            </w14:solidFill>
                          </w14:textFill>
                        </w:rPr>
                      </w:pPr>
                      <w:r w:rsidRPr="00F528E7">
                        <w:rPr>
                          <w:color w:val="000000" w:themeColor="text1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65393F9" wp14:editId="047DDE11">
                <wp:simplePos x="0" y="0"/>
                <wp:positionH relativeFrom="column">
                  <wp:posOffset>702572</wp:posOffset>
                </wp:positionH>
                <wp:positionV relativeFrom="paragraph">
                  <wp:posOffset>1738121</wp:posOffset>
                </wp:positionV>
                <wp:extent cx="300146" cy="272226"/>
                <wp:effectExtent l="0" t="0" r="0" b="0"/>
                <wp:wrapNone/>
                <wp:docPr id="15" name="文本框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0146" cy="27222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8A3A8D3" w14:textId="1F8DDEC6" w:rsidR="00F944B4" w:rsidRPr="00F944B4" w:rsidRDefault="00F944B4" w:rsidP="00F944B4">
                            <w:pPr>
                              <w:rPr>
                                <w:color w:val="000000" w:themeColor="text1"/>
                                <w14:textFill>
                                  <w14:solidFill>
                                    <w14:schemeClr w14:val="tx1">
                                      <w14:alpha w14:val="100000"/>
                                    </w14:schemeClr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5393F9" id="文本框 15" o:spid="_x0000_s1041" type="#_x0000_t202" style="position:absolute;left:0;text-align:left;margin-left:55.3pt;margin-top:136.85pt;width:23.65pt;height:21.4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" filled="f" stroked="f" strokeweight=".5pt">
                <v:textbox>
                  <w:txbxContent>
                    <w:p w14:paraId="68A3A8D3" w14:textId="1F8DDEC6" w:rsidR="00F944B4" w:rsidRPr="00F944B4" w:rsidRDefault="00F944B4" w:rsidP="00F944B4">
                      <w:pPr>
                        <w:rPr>
                          <w:color w:val="000000" w:themeColor="text1"/>
                          <w14:textFill>
                            <w14:solidFill>
                              <w14:schemeClr w14:val="tx1">
                                <w14:alpha w14:val="100000"/>
                              </w14:schemeClr>
                            </w14:solidFill>
                          </w14:textFill>
                        </w:rPr>
                      </w:pPr>
                      <w:r>
                        <w:rPr>
                          <w:color w:val="000000" w:themeColor="text1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14:paraId="4A4A6AD1" w14:textId="23F0C392" w:rsidR="00D55293" w:rsidRDefault="00D55293" w:rsidP="00722823"/>
    <w:p w14:paraId="668B843D" w14:textId="115D0DF3" w:rsidR="00D55293" w:rsidRDefault="00D55293" w:rsidP="00722823"/>
    <w:p w14:paraId="39ECEB6F" w14:textId="5110D817" w:rsidR="00D55293" w:rsidRDefault="00D55293" w:rsidP="00722823"/>
    <w:p w14:paraId="0E3ED13C" w14:textId="1AEDAD56" w:rsidR="00D55293" w:rsidRDefault="00D55293" w:rsidP="00722823"/>
    <w:p w14:paraId="2B1F7B1C" w14:textId="71C2A3DB" w:rsidR="00D55293" w:rsidRDefault="00D55293" w:rsidP="00722823"/>
    <w:p w14:paraId="5314FBB9" w14:textId="5FBC0430" w:rsidR="00D55293" w:rsidRDefault="00D55293" w:rsidP="00722823"/>
    <w:p w14:paraId="7D744BDF" w14:textId="45D7FA6E" w:rsidR="00D55293" w:rsidRDefault="00F944B4" w:rsidP="00722823"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29A9C775" wp14:editId="3635D88E">
                <wp:simplePos x="0" y="0"/>
                <wp:positionH relativeFrom="column">
                  <wp:posOffset>353695</wp:posOffset>
                </wp:positionH>
                <wp:positionV relativeFrom="page">
                  <wp:posOffset>954405</wp:posOffset>
                </wp:positionV>
                <wp:extent cx="5148580" cy="7244715"/>
                <wp:effectExtent l="0" t="0" r="0" b="0"/>
                <wp:wrapTopAndBottom/>
                <wp:docPr id="12" name="组合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48580" cy="7244715"/>
                          <a:chOff x="468095" y="-119746"/>
                          <a:chExt cx="5148943" cy="7245198"/>
                        </a:xfrm>
                      </wpg:grpSpPr>
                      <pic:pic xmlns:pic="http://schemas.openxmlformats.org/drawingml/2006/picture">
                        <pic:nvPicPr>
                          <pic:cNvPr id="6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657974" y="3058395"/>
                            <a:ext cx="4662280" cy="348963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657972" y="-119746"/>
                            <a:ext cx="4635347" cy="3470991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1" name="文本框 11"/>
                        <wps:cNvSpPr txBox="1"/>
                        <wps:spPr>
                          <a:xfrm>
                            <a:off x="468095" y="6547804"/>
                            <a:ext cx="5148943" cy="577648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66E1671F" w14:textId="6A78E289" w:rsidR="00F528E7" w:rsidRPr="00375848" w:rsidRDefault="00F528E7" w:rsidP="00F528E7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D55293">
                                <w:rPr>
                                  <w:rFonts w:ascii="Times New Roman" w:hAnsi="Times New Roman" w:cs="Times New Roman"/>
                                </w:rPr>
                                <w:t xml:space="preserve">Figure 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S3 Fitted PI curves of YA in two noise types. A-D represented the curves of Repeat, Recall, LE, and TT in TTB. E-H represented the curves of Repeat, Recall, LE, and TT in SSN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9A9C775" id="组合 12" o:spid="_x0000_s1042" style="position:absolute;left:0;text-align:left;margin-left:27.85pt;margin-top:75.15pt;width:405.4pt;height:570.45pt;z-index:251668480;mso-position-vertical-relative:page;mso-width-relative:margin;mso-height-relative:margin" coordorigin="4680,-1197" coordsize="51489,72451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">
                <v:shape id="图片 6" o:spid="_x0000_s1043" type="#_x0000_t75" style="position:absolute;left:6579;top:30583;width:46623;height:3489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">
                  <v:imagedata r:id="rId15" o:title=""/>
                </v:shape>
                <v:shape id="图片 7" o:spid="_x0000_s1044" type="#_x0000_t75" style="position:absolute;left:6579;top:-1197;width:46354;height:34709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">
                  <v:imagedata r:id="rId16" o:title=""/>
                </v:shape>
                <v:shape id="文本框 11" o:spid="_x0000_s1045" type="#_x0000_t202" style="position:absolute;left:4680;top:65478;width:51490;height:577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" fillcolor="white [3201]" stroked="f" strokeweight=".5pt">
                  <v:textbox>
                    <w:txbxContent>
                      <w:p w14:paraId="66E1671F" w14:textId="6A78E289" w:rsidR="00F528E7" w:rsidRPr="00375848" w:rsidRDefault="00F528E7" w:rsidP="00F528E7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D55293">
                          <w:rPr>
                            <w:rFonts w:ascii="Times New Roman" w:hAnsi="Times New Roman" w:cs="Times New Roman"/>
                          </w:rPr>
                          <w:t xml:space="preserve">Figure 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S3 Fitted PI curves of YA in two noise types. A-D represented the curves of Repeat, Recall, LE, and TT in TTB. E-H represented the curves of Repeat, Recall, LE, and TT in SSN.</w:t>
                        </w:r>
                      </w:p>
                    </w:txbxContent>
                  </v:textbox>
                </v:shape>
                <w10:wrap type="topAndBottom" anchory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5B6FEFAB" wp14:editId="3E86898D">
                <wp:simplePos x="0" y="0"/>
                <wp:positionH relativeFrom="column">
                  <wp:posOffset>2775585</wp:posOffset>
                </wp:positionH>
                <wp:positionV relativeFrom="paragraph">
                  <wp:posOffset>4763407</wp:posOffset>
                </wp:positionV>
                <wp:extent cx="299720" cy="348343"/>
                <wp:effectExtent l="0" t="0" r="0" b="0"/>
                <wp:wrapNone/>
                <wp:docPr id="28" name="文本框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9720" cy="34834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DAB8CC9" w14:textId="77777777" w:rsidR="00F944B4" w:rsidRPr="00F944B4" w:rsidRDefault="00F944B4" w:rsidP="00F944B4">
                            <w:pPr>
                              <w:rPr>
                                <w:color w:val="000000" w:themeColor="text1"/>
                                <w14:textFill>
                                  <w14:solidFill>
                                    <w14:schemeClr w14:val="tx1">
                                      <w14:alpha w14:val="100000"/>
                                    </w14:schemeClr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6FEFAB" id="文本框 28" o:spid="_x0000_s1046" type="#_x0000_t202" style="position:absolute;left:0;text-align:left;margin-left:218.55pt;margin-top:375.05pt;width:23.6pt;height:27.4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" filled="f" stroked="f" strokeweight=".5pt">
                <v:textbox>
                  <w:txbxContent>
                    <w:p w14:paraId="6DAB8CC9" w14:textId="77777777" w:rsidR="00F944B4" w:rsidRPr="00F944B4" w:rsidRDefault="00F944B4" w:rsidP="00F944B4">
                      <w:pPr>
                        <w:rPr>
                          <w:color w:val="000000" w:themeColor="text1"/>
                          <w14:textFill>
                            <w14:solidFill>
                              <w14:schemeClr w14:val="tx1">
                                <w14:alpha w14:val="100000"/>
                              </w14:schemeClr>
                            </w14:solidFill>
                          </w14:textFill>
                        </w:rPr>
                      </w:pPr>
                      <w:r>
                        <w:rPr>
                          <w:color w:val="000000" w:themeColor="text1"/>
                        </w:rPr>
                        <w:t>H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642DB9D4" wp14:editId="0EE3672C">
                <wp:simplePos x="0" y="0"/>
                <wp:positionH relativeFrom="column">
                  <wp:posOffset>2775585</wp:posOffset>
                </wp:positionH>
                <wp:positionV relativeFrom="paragraph">
                  <wp:posOffset>3054985</wp:posOffset>
                </wp:positionV>
                <wp:extent cx="299720" cy="445770"/>
                <wp:effectExtent l="0" t="0" r="0" b="0"/>
                <wp:wrapNone/>
                <wp:docPr id="26" name="文本框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9720" cy="4457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B4E326C" w14:textId="77777777" w:rsidR="00F944B4" w:rsidRPr="00F944B4" w:rsidRDefault="00F944B4" w:rsidP="00F944B4">
                            <w:pPr>
                              <w:rPr>
                                <w:color w:val="000000" w:themeColor="text1"/>
                                <w14:textFill>
                                  <w14:solidFill>
                                    <w14:schemeClr w14:val="tx1">
                                      <w14:alpha w14:val="100000"/>
                                    </w14:schemeClr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2DB9D4" id="文本框 26" o:spid="_x0000_s1047" type="#_x0000_t202" style="position:absolute;left:0;text-align:left;margin-left:218.55pt;margin-top:240.55pt;width:23.6pt;height:35.1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" filled="f" stroked="f" strokeweight=".5pt">
                <v:textbox>
                  <w:txbxContent>
                    <w:p w14:paraId="4B4E326C" w14:textId="77777777" w:rsidR="00F944B4" w:rsidRPr="00F944B4" w:rsidRDefault="00F944B4" w:rsidP="00F944B4">
                      <w:pPr>
                        <w:rPr>
                          <w:color w:val="000000" w:themeColor="text1"/>
                          <w14:textFill>
                            <w14:solidFill>
                              <w14:schemeClr w14:val="tx1">
                                <w14:alpha w14:val="100000"/>
                              </w14:schemeClr>
                            </w14:solidFill>
                          </w14:textFill>
                        </w:rPr>
                      </w:pPr>
                      <w:r>
                        <w:rPr>
                          <w:color w:val="000000" w:themeColor="text1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7868B0E9" wp14:editId="53C59D34">
                <wp:simplePos x="0" y="0"/>
                <wp:positionH relativeFrom="column">
                  <wp:posOffset>2775585</wp:posOffset>
                </wp:positionH>
                <wp:positionV relativeFrom="paragraph">
                  <wp:posOffset>-89535</wp:posOffset>
                </wp:positionV>
                <wp:extent cx="299720" cy="434975"/>
                <wp:effectExtent l="0" t="0" r="0" b="0"/>
                <wp:wrapNone/>
                <wp:docPr id="22" name="文本框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9720" cy="4349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88F6EBB" w14:textId="77777777" w:rsidR="00F944B4" w:rsidRPr="00F944B4" w:rsidRDefault="00F944B4" w:rsidP="00F944B4">
                            <w:pPr>
                              <w:rPr>
                                <w:color w:val="000000" w:themeColor="text1"/>
                                <w14:textFill>
                                  <w14:solidFill>
                                    <w14:schemeClr w14:val="tx1">
                                      <w14:alpha w14:val="100000"/>
                                    </w14:schemeClr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68B0E9" id="文本框 22" o:spid="_x0000_s1048" type="#_x0000_t202" style="position:absolute;left:0;text-align:left;margin-left:218.55pt;margin-top:-7.05pt;width:23.6pt;height:34.2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" filled="f" stroked="f" strokeweight=".5pt">
                <v:textbox>
                  <w:txbxContent>
                    <w:p w14:paraId="488F6EBB" w14:textId="77777777" w:rsidR="00F944B4" w:rsidRPr="00F944B4" w:rsidRDefault="00F944B4" w:rsidP="00F944B4">
                      <w:pPr>
                        <w:rPr>
                          <w:color w:val="000000" w:themeColor="text1"/>
                          <w14:textFill>
                            <w14:solidFill>
                              <w14:schemeClr w14:val="tx1">
                                <w14:alpha w14:val="100000"/>
                              </w14:schemeClr>
                            </w14:solidFill>
                          </w14:textFill>
                        </w:rPr>
                      </w:pPr>
                      <w:r>
                        <w:rPr>
                          <w:color w:val="000000" w:themeColor="text1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78C954F1" wp14:editId="5F2CB06D">
                <wp:simplePos x="0" y="0"/>
                <wp:positionH relativeFrom="column">
                  <wp:posOffset>2775585</wp:posOffset>
                </wp:positionH>
                <wp:positionV relativeFrom="paragraph">
                  <wp:posOffset>1597025</wp:posOffset>
                </wp:positionV>
                <wp:extent cx="299720" cy="467995"/>
                <wp:effectExtent l="0" t="0" r="0" b="0"/>
                <wp:wrapNone/>
                <wp:docPr id="24" name="文本框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9720" cy="4679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6D476E9" w14:textId="77777777" w:rsidR="00F944B4" w:rsidRPr="00F944B4" w:rsidRDefault="00F944B4" w:rsidP="00F944B4">
                            <w:pPr>
                              <w:rPr>
                                <w:color w:val="000000" w:themeColor="text1"/>
                                <w14:textFill>
                                  <w14:solidFill>
                                    <w14:schemeClr w14:val="tx1">
                                      <w14:alpha w14:val="100000"/>
                                    </w14:schemeClr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C954F1" id="文本框 24" o:spid="_x0000_s1049" type="#_x0000_t202" style="position:absolute;left:0;text-align:left;margin-left:218.55pt;margin-top:125.75pt;width:23.6pt;height:36.8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" filled="f" stroked="f" strokeweight=".5pt">
                <v:textbox>
                  <w:txbxContent>
                    <w:p w14:paraId="76D476E9" w14:textId="77777777" w:rsidR="00F944B4" w:rsidRPr="00F944B4" w:rsidRDefault="00F944B4" w:rsidP="00F944B4">
                      <w:pPr>
                        <w:rPr>
                          <w:color w:val="000000" w:themeColor="text1"/>
                          <w14:textFill>
                            <w14:solidFill>
                              <w14:schemeClr w14:val="tx1">
                                <w14:alpha w14:val="100000"/>
                              </w14:schemeClr>
                            </w14:solidFill>
                          </w14:textFill>
                        </w:rPr>
                      </w:pPr>
                      <w:r>
                        <w:rPr>
                          <w:color w:val="000000" w:themeColor="text1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0E5A3BCE" wp14:editId="0F1C27E8">
                <wp:simplePos x="0" y="0"/>
                <wp:positionH relativeFrom="column">
                  <wp:posOffset>707572</wp:posOffset>
                </wp:positionH>
                <wp:positionV relativeFrom="paragraph">
                  <wp:posOffset>4776742</wp:posOffset>
                </wp:positionV>
                <wp:extent cx="299720" cy="348343"/>
                <wp:effectExtent l="0" t="0" r="0" b="0"/>
                <wp:wrapNone/>
                <wp:docPr id="27" name="文本框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9720" cy="34834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1F135D9" w14:textId="77777777" w:rsidR="00F944B4" w:rsidRPr="00F944B4" w:rsidRDefault="00F944B4" w:rsidP="00F944B4">
                            <w:pPr>
                              <w:rPr>
                                <w:color w:val="000000" w:themeColor="text1"/>
                                <w14:textFill>
                                  <w14:solidFill>
                                    <w14:schemeClr w14:val="tx1">
                                      <w14:alpha w14:val="100000"/>
                                    </w14:schemeClr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5A3BCE" id="文本框 27" o:spid="_x0000_s1050" type="#_x0000_t202" style="position:absolute;left:0;text-align:left;margin-left:55.7pt;margin-top:376.1pt;width:23.6pt;height:27.4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" filled="f" stroked="f" strokeweight=".5pt">
                <v:textbox>
                  <w:txbxContent>
                    <w:p w14:paraId="11F135D9" w14:textId="77777777" w:rsidR="00F944B4" w:rsidRPr="00F944B4" w:rsidRDefault="00F944B4" w:rsidP="00F944B4">
                      <w:pPr>
                        <w:rPr>
                          <w:color w:val="000000" w:themeColor="text1"/>
                          <w14:textFill>
                            <w14:solidFill>
                              <w14:schemeClr w14:val="tx1">
                                <w14:alpha w14:val="100000"/>
                              </w14:schemeClr>
                            </w14:solidFill>
                          </w14:textFill>
                        </w:rPr>
                      </w:pPr>
                      <w:r>
                        <w:rPr>
                          <w:color w:val="000000" w:themeColor="text1"/>
                        </w:rPr>
                        <w:t>G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6BED54DB" wp14:editId="686655DD">
                <wp:simplePos x="0" y="0"/>
                <wp:positionH relativeFrom="column">
                  <wp:posOffset>711835</wp:posOffset>
                </wp:positionH>
                <wp:positionV relativeFrom="paragraph">
                  <wp:posOffset>3065689</wp:posOffset>
                </wp:positionV>
                <wp:extent cx="299720" cy="413385"/>
                <wp:effectExtent l="0" t="0" r="0" b="0"/>
                <wp:wrapNone/>
                <wp:docPr id="25" name="文本框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9720" cy="4133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FE2CFE4" w14:textId="77777777" w:rsidR="00F944B4" w:rsidRPr="00F944B4" w:rsidRDefault="00F944B4" w:rsidP="00F944B4">
                            <w:pPr>
                              <w:rPr>
                                <w:color w:val="000000" w:themeColor="text1"/>
                                <w14:textFill>
                                  <w14:solidFill>
                                    <w14:schemeClr w14:val="tx1">
                                      <w14:alpha w14:val="100000"/>
                                    </w14:schemeClr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ED54DB" id="文本框 25" o:spid="_x0000_s1051" type="#_x0000_t202" style="position:absolute;left:0;text-align:left;margin-left:56.05pt;margin-top:241.4pt;width:23.6pt;height:32.5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" filled="f" stroked="f" strokeweight=".5pt">
                <v:textbox>
                  <w:txbxContent>
                    <w:p w14:paraId="4FE2CFE4" w14:textId="77777777" w:rsidR="00F944B4" w:rsidRPr="00F944B4" w:rsidRDefault="00F944B4" w:rsidP="00F944B4">
                      <w:pPr>
                        <w:rPr>
                          <w:color w:val="000000" w:themeColor="text1"/>
                          <w14:textFill>
                            <w14:solidFill>
                              <w14:schemeClr w14:val="tx1">
                                <w14:alpha w14:val="100000"/>
                              </w14:schemeClr>
                            </w14:solidFill>
                          </w14:textFill>
                        </w:rPr>
                      </w:pPr>
                      <w:r>
                        <w:rPr>
                          <w:color w:val="000000" w:themeColor="text1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67AAAA0" wp14:editId="0868553E">
                <wp:simplePos x="0" y="0"/>
                <wp:positionH relativeFrom="column">
                  <wp:posOffset>706755</wp:posOffset>
                </wp:positionH>
                <wp:positionV relativeFrom="paragraph">
                  <wp:posOffset>-88265</wp:posOffset>
                </wp:positionV>
                <wp:extent cx="299720" cy="325120"/>
                <wp:effectExtent l="0" t="0" r="0" b="0"/>
                <wp:wrapNone/>
                <wp:docPr id="21" name="文本框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9720" cy="3251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0A01696" w14:textId="77777777" w:rsidR="00F944B4" w:rsidRPr="00F944B4" w:rsidRDefault="00F944B4" w:rsidP="00F944B4">
                            <w:pPr>
                              <w:rPr>
                                <w:color w:val="000000" w:themeColor="text1"/>
                                <w14:textFill>
                                  <w14:solidFill>
                                    <w14:schemeClr w14:val="tx1">
                                      <w14:alpha w14:val="100000"/>
                                    </w14:schemeClr>
                                  </w14:solidFill>
                                </w14:textFill>
                              </w:rPr>
                            </w:pPr>
                            <w:r w:rsidRPr="00F528E7">
                              <w:rPr>
                                <w:color w:val="000000" w:themeColor="text1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7AAAA0" id="文本框 21" o:spid="_x0000_s1052" type="#_x0000_t202" style="position:absolute;left:0;text-align:left;margin-left:55.65pt;margin-top:-6.95pt;width:23.6pt;height:25.6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" filled="f" stroked="f" strokeweight=".5pt">
                <v:textbox>
                  <w:txbxContent>
                    <w:p w14:paraId="70A01696" w14:textId="77777777" w:rsidR="00F944B4" w:rsidRPr="00F944B4" w:rsidRDefault="00F944B4" w:rsidP="00F944B4">
                      <w:pPr>
                        <w:rPr>
                          <w:color w:val="000000" w:themeColor="text1"/>
                          <w14:textFill>
                            <w14:solidFill>
                              <w14:schemeClr w14:val="tx1">
                                <w14:alpha w14:val="100000"/>
                              </w14:schemeClr>
                            </w14:solidFill>
                          </w14:textFill>
                        </w:rPr>
                      </w:pPr>
                      <w:r w:rsidRPr="00F528E7">
                        <w:rPr>
                          <w:color w:val="000000" w:themeColor="text1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C84C7CE" wp14:editId="09AF3A76">
                <wp:simplePos x="0" y="0"/>
                <wp:positionH relativeFrom="column">
                  <wp:posOffset>706755</wp:posOffset>
                </wp:positionH>
                <wp:positionV relativeFrom="paragraph">
                  <wp:posOffset>1597025</wp:posOffset>
                </wp:positionV>
                <wp:extent cx="299720" cy="369570"/>
                <wp:effectExtent l="0" t="0" r="0" b="0"/>
                <wp:wrapNone/>
                <wp:docPr id="23" name="文本框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9720" cy="3695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197C7B0" w14:textId="77777777" w:rsidR="00F944B4" w:rsidRPr="00F944B4" w:rsidRDefault="00F944B4" w:rsidP="00F944B4">
                            <w:pPr>
                              <w:rPr>
                                <w:color w:val="000000" w:themeColor="text1"/>
                                <w14:textFill>
                                  <w14:solidFill>
                                    <w14:schemeClr w14:val="tx1">
                                      <w14:alpha w14:val="100000"/>
                                    </w14:schemeClr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84C7CE" id="文本框 23" o:spid="_x0000_s1053" type="#_x0000_t202" style="position:absolute;left:0;text-align:left;margin-left:55.65pt;margin-top:125.75pt;width:23.6pt;height:29.1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" filled="f" stroked="f" strokeweight=".5pt">
                <v:textbox>
                  <w:txbxContent>
                    <w:p w14:paraId="4197C7B0" w14:textId="77777777" w:rsidR="00F944B4" w:rsidRPr="00F944B4" w:rsidRDefault="00F944B4" w:rsidP="00F944B4">
                      <w:pPr>
                        <w:rPr>
                          <w:color w:val="000000" w:themeColor="text1"/>
                          <w14:textFill>
                            <w14:solidFill>
                              <w14:schemeClr w14:val="tx1">
                                <w14:alpha w14:val="100000"/>
                              </w14:schemeClr>
                            </w14:solidFill>
                          </w14:textFill>
                        </w:rPr>
                      </w:pPr>
                      <w:r>
                        <w:rPr>
                          <w:color w:val="000000" w:themeColor="text1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14:paraId="2EE0D8F9" w14:textId="112D45BC" w:rsidR="00D55293" w:rsidRDefault="00D55293" w:rsidP="00722823"/>
    <w:p w14:paraId="5FE34514" w14:textId="63556E1F" w:rsidR="00D55293" w:rsidRDefault="00D55293" w:rsidP="00722823"/>
    <w:p w14:paraId="5C4D89BC" w14:textId="0B5B58BA" w:rsidR="00D55293" w:rsidRDefault="00D55293" w:rsidP="00722823"/>
    <w:p w14:paraId="013E48B9" w14:textId="1008DD22" w:rsidR="00D55293" w:rsidRDefault="00D55293" w:rsidP="00722823"/>
    <w:p w14:paraId="252C37EA" w14:textId="2B468229" w:rsidR="00D55293" w:rsidRDefault="00D55293" w:rsidP="00722823"/>
    <w:p w14:paraId="72ACA9A5" w14:textId="5DB109D8" w:rsidR="00D55293" w:rsidRDefault="00D55293" w:rsidP="00722823"/>
    <w:p w14:paraId="6633452D" w14:textId="77777777" w:rsidR="009D7477" w:rsidRDefault="009D7477" w:rsidP="00E5469C">
      <w:pPr>
        <w:rPr>
          <w:rFonts w:ascii="Times New Roman" w:hAnsi="Times New Roman" w:hint="eastAsia"/>
        </w:rPr>
      </w:pPr>
    </w:p>
    <w:p w14:paraId="7D8C27EB" w14:textId="753C8C7F" w:rsidR="00F944B4" w:rsidRPr="00AD7C24" w:rsidRDefault="009D7477" w:rsidP="00F944B4">
      <w:p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lastRenderedPageBreak/>
        <w:t xml:space="preserve">One example of </w:t>
      </w:r>
      <w:r w:rsidR="00F944B4" w:rsidRPr="00E5469C">
        <w:rPr>
          <w:rFonts w:ascii="Times New Roman" w:hAnsi="Times New Roman" w:cs="Times New Roman" w:hint="eastAsia"/>
          <w:color w:val="000000" w:themeColor="text1"/>
          <w:sz w:val="24"/>
        </w:rPr>
        <w:t>S</w:t>
      </w:r>
      <w:r w:rsidR="00F944B4" w:rsidRPr="00E5469C">
        <w:rPr>
          <w:rFonts w:ascii="Times New Roman" w:hAnsi="Times New Roman" w:cs="Times New Roman"/>
          <w:color w:val="000000" w:themeColor="text1"/>
          <w:sz w:val="24"/>
        </w:rPr>
        <w:t>entence lists</w:t>
      </w:r>
      <w:r w:rsidR="00F944B4">
        <w:rPr>
          <w:rFonts w:ascii="Times New Roman" w:hAnsi="Times New Roman" w:cs="Times New Roman"/>
          <w:color w:val="000000" w:themeColor="text1"/>
          <w:sz w:val="24"/>
        </w:rPr>
        <w:t xml:space="preserve"> of RRT in Chinese (keywords </w:t>
      </w:r>
      <w:r w:rsidR="00F944B4">
        <w:rPr>
          <w:rFonts w:ascii="Times New Roman" w:hAnsi="Times New Roman" w:cs="Times New Roman" w:hint="eastAsia"/>
          <w:color w:val="000000" w:themeColor="text1"/>
          <w:sz w:val="24"/>
        </w:rPr>
        <w:t>are</w:t>
      </w:r>
      <w:r w:rsidR="00F944B4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F944B4" w:rsidRPr="00E5469C">
        <w:rPr>
          <w:rFonts w:ascii="Times New Roman" w:hAnsi="Times New Roman" w:cs="Times New Roman"/>
          <w:color w:val="000000" w:themeColor="text1"/>
          <w:sz w:val="24"/>
        </w:rPr>
        <w:t>underlined</w:t>
      </w:r>
      <w:r w:rsidR="00F944B4">
        <w:rPr>
          <w:rFonts w:ascii="Times New Roman" w:hAnsi="Times New Roman" w:cs="Times New Roman" w:hint="eastAsia"/>
          <w:color w:val="000000" w:themeColor="text1"/>
          <w:sz w:val="24"/>
        </w:rPr>
        <w:t>)</w:t>
      </w:r>
    </w:p>
    <w:p w14:paraId="1F7C45BD" w14:textId="77777777" w:rsidR="00F944B4" w:rsidRPr="00F944B4" w:rsidRDefault="00F944B4" w:rsidP="00E5469C">
      <w:pPr>
        <w:rPr>
          <w:rFonts w:ascii="Times New Roman" w:hAnsi="Times New Roman"/>
        </w:rPr>
      </w:pPr>
    </w:p>
    <w:p w14:paraId="5477EDD5" w14:textId="0B8F6BBB" w:rsidR="00E5469C" w:rsidRPr="009D7477" w:rsidRDefault="00E5469C" w:rsidP="00E5469C">
      <w:pPr>
        <w:rPr>
          <w:rFonts w:ascii="Times New Roman" w:hAnsi="Times New Roman"/>
          <w:sz w:val="24"/>
        </w:rPr>
      </w:pPr>
      <w:r w:rsidRPr="009D7477">
        <w:rPr>
          <w:rFonts w:ascii="Times New Roman" w:hAnsi="Times New Roman" w:hint="eastAsia"/>
          <w:sz w:val="24"/>
        </w:rPr>
        <w:t>T</w:t>
      </w:r>
      <w:r w:rsidRPr="009D7477">
        <w:rPr>
          <w:rFonts w:ascii="Times New Roman" w:hAnsi="Times New Roman"/>
          <w:sz w:val="24"/>
        </w:rPr>
        <w:t xml:space="preserve">heme </w:t>
      </w:r>
      <w:r w:rsidRPr="009D7477">
        <w:rPr>
          <w:rFonts w:ascii="Times New Roman" w:hAnsi="Times New Roman" w:hint="eastAsia"/>
          <w:sz w:val="24"/>
        </w:rPr>
        <w:t>1</w:t>
      </w:r>
      <w:r w:rsidRPr="009D7477">
        <w:rPr>
          <w:rFonts w:ascii="Times New Roman" w:hAnsi="Times New Roman"/>
          <w:sz w:val="24"/>
        </w:rPr>
        <w:t xml:space="preserve">: </w:t>
      </w:r>
      <w:r w:rsidR="00630AE5" w:rsidRPr="009D7477">
        <w:rPr>
          <w:rFonts w:ascii="Times New Roman" w:hAnsi="Times New Roman" w:cs="Times New Roman"/>
          <w:sz w:val="24"/>
        </w:rPr>
        <w:t>Food &amp; Cooking</w:t>
      </w:r>
    </w:p>
    <w:p w14:paraId="47C772C4" w14:textId="546CD271" w:rsidR="00E5469C" w:rsidRPr="009D7477" w:rsidRDefault="00E5469C" w:rsidP="00E5469C">
      <w:pPr>
        <w:rPr>
          <w:rFonts w:ascii="Times New Roman" w:hAnsi="Times New Roman"/>
          <w:sz w:val="24"/>
        </w:rPr>
      </w:pPr>
      <w:r w:rsidRPr="009D7477">
        <w:rPr>
          <w:rFonts w:ascii="Times New Roman" w:hAnsi="Times New Roman" w:hint="eastAsia"/>
          <w:sz w:val="24"/>
        </w:rPr>
        <w:t>List</w:t>
      </w:r>
      <w:r w:rsidRPr="009D7477">
        <w:rPr>
          <w:rFonts w:ascii="Times New Roman" w:hAnsi="Times New Roman"/>
          <w:sz w:val="24"/>
        </w:rPr>
        <w:t xml:space="preserve"> 1</w:t>
      </w:r>
      <w:r w:rsidRPr="009D7477">
        <w:rPr>
          <w:rFonts w:ascii="Times New Roman" w:hAnsi="Times New Roman" w:hint="eastAsia"/>
          <w:sz w:val="24"/>
        </w:rPr>
        <w:t>-</w:t>
      </w:r>
      <w:r w:rsidRPr="009D7477">
        <w:rPr>
          <w:rFonts w:ascii="Times New Roman" w:hAnsi="Times New Roman"/>
          <w:sz w:val="24"/>
        </w:rPr>
        <w:t>High context</w:t>
      </w:r>
    </w:p>
    <w:p w14:paraId="498AB46D" w14:textId="77777777" w:rsidR="00E5469C" w:rsidRPr="00E86DFF" w:rsidRDefault="00E5469C" w:rsidP="00E5469C">
      <w:pPr>
        <w:rPr>
          <w:rFonts w:ascii="Times New Roman" w:hAnsi="Times New Roman"/>
        </w:rPr>
      </w:pPr>
      <w:r w:rsidRPr="00E86DFF">
        <w:rPr>
          <w:rFonts w:ascii="Times New Roman" w:hAnsi="Times New Roman" w:hint="eastAsia"/>
          <w:u w:val="single"/>
        </w:rPr>
        <w:t>香甜</w:t>
      </w:r>
      <w:r w:rsidRPr="00E86DFF">
        <w:rPr>
          <w:rFonts w:ascii="Times New Roman" w:hAnsi="Times New Roman" w:hint="eastAsia"/>
        </w:rPr>
        <w:t>的</w:t>
      </w:r>
      <w:r w:rsidRPr="00E86DFF">
        <w:rPr>
          <w:rFonts w:ascii="Times New Roman" w:hAnsi="Times New Roman" w:hint="eastAsia"/>
          <w:u w:val="single"/>
        </w:rPr>
        <w:t>点心</w:t>
      </w:r>
      <w:r w:rsidRPr="00E86DFF">
        <w:rPr>
          <w:rFonts w:ascii="Times New Roman" w:hAnsi="Times New Roman" w:hint="eastAsia"/>
        </w:rPr>
        <w:t>是用</w:t>
      </w:r>
      <w:r w:rsidRPr="00E86DFF">
        <w:rPr>
          <w:rFonts w:ascii="Times New Roman" w:hAnsi="Times New Roman" w:hint="eastAsia"/>
          <w:u w:val="single"/>
        </w:rPr>
        <w:t>蜂蜜</w:t>
      </w:r>
      <w:r w:rsidRPr="00E86DFF">
        <w:rPr>
          <w:rFonts w:ascii="Times New Roman" w:hAnsi="Times New Roman" w:hint="eastAsia"/>
        </w:rPr>
        <w:t>做的</w:t>
      </w:r>
    </w:p>
    <w:p w14:paraId="693890AA" w14:textId="77777777" w:rsidR="00E5469C" w:rsidRPr="00E86DFF" w:rsidRDefault="00E5469C" w:rsidP="00E5469C">
      <w:pPr>
        <w:rPr>
          <w:rFonts w:ascii="Times New Roman" w:hAnsi="Times New Roman"/>
        </w:rPr>
      </w:pPr>
      <w:r w:rsidRPr="00E86DFF">
        <w:rPr>
          <w:rFonts w:ascii="Times New Roman" w:hAnsi="Times New Roman" w:hint="eastAsia"/>
          <w:u w:val="single"/>
        </w:rPr>
        <w:t>姐姐</w:t>
      </w:r>
      <w:r w:rsidRPr="00E86DFF">
        <w:rPr>
          <w:rFonts w:ascii="Times New Roman" w:hAnsi="Times New Roman" w:hint="eastAsia"/>
        </w:rPr>
        <w:t>的</w:t>
      </w:r>
      <w:r w:rsidRPr="00E86DFF">
        <w:rPr>
          <w:rFonts w:ascii="Times New Roman" w:hAnsi="Times New Roman" w:hint="eastAsia"/>
          <w:u w:val="single"/>
        </w:rPr>
        <w:t>背包</w:t>
      </w:r>
      <w:r w:rsidRPr="00E86DFF">
        <w:rPr>
          <w:rFonts w:ascii="Times New Roman" w:hAnsi="Times New Roman" w:hint="eastAsia"/>
        </w:rPr>
        <w:t>里有</w:t>
      </w:r>
      <w:r w:rsidRPr="00E86DFF">
        <w:rPr>
          <w:rFonts w:ascii="Times New Roman" w:hAnsi="Times New Roman" w:hint="eastAsia"/>
          <w:u w:val="single"/>
        </w:rPr>
        <w:t>诱人</w:t>
      </w:r>
      <w:r w:rsidRPr="00E86DFF">
        <w:rPr>
          <w:rFonts w:ascii="Times New Roman" w:hAnsi="Times New Roman" w:hint="eastAsia"/>
        </w:rPr>
        <w:t>的</w:t>
      </w:r>
      <w:r w:rsidRPr="00E86DFF">
        <w:rPr>
          <w:rFonts w:ascii="Times New Roman" w:hAnsi="Times New Roman" w:hint="eastAsia"/>
          <w:u w:val="single"/>
        </w:rPr>
        <w:t>零食</w:t>
      </w:r>
    </w:p>
    <w:p w14:paraId="3A12A625" w14:textId="77777777" w:rsidR="00E5469C" w:rsidRPr="00E86DFF" w:rsidRDefault="00E5469C" w:rsidP="00E5469C">
      <w:pPr>
        <w:rPr>
          <w:rFonts w:ascii="Times New Roman" w:hAnsi="Times New Roman"/>
        </w:rPr>
      </w:pPr>
      <w:r w:rsidRPr="00E86DFF">
        <w:rPr>
          <w:rFonts w:ascii="Times New Roman" w:hAnsi="Times New Roman" w:hint="eastAsia"/>
          <w:u w:val="single"/>
        </w:rPr>
        <w:t>板凳</w:t>
      </w:r>
      <w:r w:rsidRPr="00E86DFF">
        <w:rPr>
          <w:rFonts w:ascii="Times New Roman" w:hAnsi="Times New Roman" w:hint="eastAsia"/>
        </w:rPr>
        <w:t>上的</w:t>
      </w:r>
      <w:r w:rsidRPr="00E86DFF">
        <w:rPr>
          <w:rFonts w:ascii="Times New Roman" w:hAnsi="Times New Roman" w:hint="eastAsia"/>
          <w:u w:val="single"/>
        </w:rPr>
        <w:t>桃子</w:t>
      </w:r>
      <w:r w:rsidRPr="00E86DFF">
        <w:rPr>
          <w:rFonts w:ascii="Times New Roman" w:hAnsi="Times New Roman" w:hint="eastAsia"/>
        </w:rPr>
        <w:t>真</w:t>
      </w:r>
      <w:r w:rsidRPr="00E86DFF">
        <w:rPr>
          <w:rFonts w:ascii="Times New Roman" w:hAnsi="Times New Roman" w:hint="eastAsia"/>
          <w:u w:val="single"/>
        </w:rPr>
        <w:t>红润</w:t>
      </w:r>
    </w:p>
    <w:p w14:paraId="787CB1DB" w14:textId="77777777" w:rsidR="00E5469C" w:rsidRPr="00E86DFF" w:rsidRDefault="00E5469C" w:rsidP="00E5469C">
      <w:pPr>
        <w:rPr>
          <w:rFonts w:ascii="Times New Roman" w:hAnsi="Times New Roman"/>
        </w:rPr>
      </w:pPr>
      <w:r w:rsidRPr="00E86DFF">
        <w:rPr>
          <w:rFonts w:ascii="Times New Roman" w:hAnsi="Times New Roman" w:hint="eastAsia"/>
          <w:u w:val="single"/>
        </w:rPr>
        <w:t>小麦</w:t>
      </w:r>
      <w:r w:rsidRPr="00E86DFF">
        <w:rPr>
          <w:rFonts w:ascii="Times New Roman" w:hAnsi="Times New Roman" w:hint="eastAsia"/>
        </w:rPr>
        <w:t>是</w:t>
      </w:r>
      <w:r w:rsidRPr="00E86DFF">
        <w:rPr>
          <w:rFonts w:ascii="Times New Roman" w:hAnsi="Times New Roman" w:hint="eastAsia"/>
          <w:u w:val="single"/>
        </w:rPr>
        <w:t>植物</w:t>
      </w:r>
      <w:r w:rsidRPr="00E86DFF">
        <w:rPr>
          <w:rFonts w:ascii="Times New Roman" w:hAnsi="Times New Roman" w:hint="eastAsia"/>
        </w:rPr>
        <w:t>的</w:t>
      </w:r>
      <w:r w:rsidRPr="00E86DFF">
        <w:rPr>
          <w:rFonts w:ascii="Times New Roman" w:hAnsi="Times New Roman" w:hint="eastAsia"/>
          <w:u w:val="single"/>
        </w:rPr>
        <w:t>种子</w:t>
      </w:r>
    </w:p>
    <w:p w14:paraId="62C00549" w14:textId="77777777" w:rsidR="00E5469C" w:rsidRPr="00E86DFF" w:rsidRDefault="00E5469C" w:rsidP="00E5469C">
      <w:pPr>
        <w:rPr>
          <w:rFonts w:ascii="Times New Roman" w:hAnsi="Times New Roman"/>
        </w:rPr>
      </w:pPr>
      <w:r w:rsidRPr="00E86DFF">
        <w:rPr>
          <w:rFonts w:ascii="Times New Roman" w:hAnsi="Times New Roman" w:hint="eastAsia"/>
          <w:u w:val="single"/>
        </w:rPr>
        <w:t>抽屉</w:t>
      </w:r>
      <w:r w:rsidRPr="00E86DFF">
        <w:rPr>
          <w:rFonts w:ascii="Times New Roman" w:hAnsi="Times New Roman" w:hint="eastAsia"/>
        </w:rPr>
        <w:t>里的</w:t>
      </w:r>
      <w:r w:rsidRPr="00E86DFF">
        <w:rPr>
          <w:rFonts w:ascii="Times New Roman" w:hAnsi="Times New Roman" w:hint="eastAsia"/>
          <w:u w:val="single"/>
        </w:rPr>
        <w:t>奶油</w:t>
      </w:r>
      <w:r w:rsidRPr="00E86DFF">
        <w:rPr>
          <w:rFonts w:ascii="Times New Roman" w:hAnsi="Times New Roman" w:hint="eastAsia"/>
        </w:rPr>
        <w:t xml:space="preserve"> </w:t>
      </w:r>
      <w:r w:rsidRPr="00E86DFF">
        <w:rPr>
          <w:rFonts w:ascii="Times New Roman" w:hAnsi="Times New Roman" w:hint="eastAsia"/>
          <w:u w:val="single"/>
        </w:rPr>
        <w:t>雪糕</w:t>
      </w:r>
      <w:r w:rsidRPr="00E86DFF">
        <w:rPr>
          <w:rFonts w:ascii="Times New Roman" w:hAnsi="Times New Roman" w:hint="eastAsia"/>
        </w:rPr>
        <w:t>过期了</w:t>
      </w:r>
    </w:p>
    <w:p w14:paraId="7B979C8E" w14:textId="77777777" w:rsidR="00E5469C" w:rsidRPr="00E86DFF" w:rsidRDefault="00E5469C" w:rsidP="00E5469C">
      <w:pPr>
        <w:rPr>
          <w:rFonts w:ascii="Times New Roman" w:hAnsi="Times New Roman"/>
        </w:rPr>
      </w:pPr>
      <w:r w:rsidRPr="00E86DFF">
        <w:rPr>
          <w:rFonts w:ascii="Times New Roman" w:hAnsi="Times New Roman" w:hint="eastAsia"/>
          <w:u w:val="single"/>
        </w:rPr>
        <w:t>弟弟</w:t>
      </w:r>
      <w:r w:rsidRPr="00E86DFF">
        <w:rPr>
          <w:rFonts w:ascii="Times New Roman" w:hAnsi="Times New Roman" w:hint="eastAsia"/>
        </w:rPr>
        <w:t>喜欢</w:t>
      </w:r>
      <w:r w:rsidRPr="00E86DFF">
        <w:rPr>
          <w:rFonts w:ascii="Times New Roman" w:hAnsi="Times New Roman" w:hint="eastAsia"/>
          <w:u w:val="single"/>
        </w:rPr>
        <w:t>喝</w:t>
      </w:r>
      <w:r w:rsidRPr="00E86DFF">
        <w:rPr>
          <w:rFonts w:ascii="Times New Roman" w:hAnsi="Times New Roman" w:hint="eastAsia"/>
        </w:rPr>
        <w:t xml:space="preserve"> </w:t>
      </w:r>
      <w:r w:rsidRPr="00E86DFF">
        <w:rPr>
          <w:rFonts w:ascii="Times New Roman" w:hAnsi="Times New Roman" w:hint="eastAsia"/>
          <w:u w:val="single"/>
        </w:rPr>
        <w:t>冰镇</w:t>
      </w:r>
      <w:r w:rsidRPr="00E86DFF">
        <w:rPr>
          <w:rFonts w:ascii="Times New Roman" w:hAnsi="Times New Roman" w:hint="eastAsia"/>
        </w:rPr>
        <w:t>的</w:t>
      </w:r>
      <w:r w:rsidRPr="00E86DFF">
        <w:rPr>
          <w:rFonts w:ascii="Times New Roman" w:hAnsi="Times New Roman" w:hint="eastAsia"/>
          <w:u w:val="single"/>
        </w:rPr>
        <w:t>可乐</w:t>
      </w:r>
    </w:p>
    <w:p w14:paraId="025DE807" w14:textId="77777777" w:rsidR="00E5469C" w:rsidRPr="00E86DFF" w:rsidRDefault="00E5469C" w:rsidP="00E5469C">
      <w:pPr>
        <w:rPr>
          <w:rFonts w:ascii="Times New Roman" w:hAnsi="Times New Roman"/>
        </w:rPr>
      </w:pPr>
    </w:p>
    <w:p w14:paraId="443A7F9B" w14:textId="046557D0" w:rsidR="00E5469C" w:rsidRPr="009D7477" w:rsidRDefault="00E5469C" w:rsidP="00E5469C">
      <w:pPr>
        <w:rPr>
          <w:rFonts w:ascii="Times New Roman" w:hAnsi="Times New Roman"/>
          <w:sz w:val="24"/>
        </w:rPr>
      </w:pPr>
      <w:r w:rsidRPr="009D7477">
        <w:rPr>
          <w:rFonts w:ascii="Times New Roman" w:hAnsi="Times New Roman" w:hint="eastAsia"/>
          <w:sz w:val="24"/>
        </w:rPr>
        <w:t>List</w:t>
      </w:r>
      <w:r w:rsidRPr="009D7477">
        <w:rPr>
          <w:rFonts w:ascii="Times New Roman" w:hAnsi="Times New Roman"/>
          <w:sz w:val="24"/>
        </w:rPr>
        <w:t xml:space="preserve"> 1</w:t>
      </w:r>
      <w:r w:rsidRPr="009D7477">
        <w:rPr>
          <w:rFonts w:ascii="Times New Roman" w:hAnsi="Times New Roman" w:hint="eastAsia"/>
          <w:sz w:val="24"/>
        </w:rPr>
        <w:t>-Low</w:t>
      </w:r>
      <w:r w:rsidRPr="009D7477">
        <w:rPr>
          <w:rFonts w:ascii="Times New Roman" w:hAnsi="Times New Roman"/>
          <w:sz w:val="24"/>
        </w:rPr>
        <w:t xml:space="preserve"> </w:t>
      </w:r>
      <w:r w:rsidRPr="009D7477">
        <w:rPr>
          <w:rFonts w:ascii="Times New Roman" w:hAnsi="Times New Roman" w:hint="eastAsia"/>
          <w:sz w:val="24"/>
        </w:rPr>
        <w:t>context</w:t>
      </w:r>
    </w:p>
    <w:p w14:paraId="133E3EDE" w14:textId="77777777" w:rsidR="00E5469C" w:rsidRPr="00E86DFF" w:rsidRDefault="00E5469C" w:rsidP="00E5469C">
      <w:pPr>
        <w:rPr>
          <w:rFonts w:ascii="Times New Roman" w:hAnsi="Times New Roman"/>
        </w:rPr>
      </w:pPr>
      <w:r w:rsidRPr="00E86DFF">
        <w:rPr>
          <w:rFonts w:ascii="Times New Roman" w:hAnsi="Times New Roman" w:hint="eastAsia"/>
          <w:u w:val="single"/>
        </w:rPr>
        <w:t>诱人</w:t>
      </w:r>
      <w:r w:rsidRPr="00E86DFF">
        <w:rPr>
          <w:rFonts w:ascii="Times New Roman" w:hAnsi="Times New Roman" w:hint="eastAsia"/>
        </w:rPr>
        <w:t>的</w:t>
      </w:r>
      <w:r w:rsidRPr="00E86DFF">
        <w:rPr>
          <w:rFonts w:ascii="Times New Roman" w:hAnsi="Times New Roman" w:hint="eastAsia"/>
          <w:u w:val="single"/>
        </w:rPr>
        <w:t>抽屉</w:t>
      </w:r>
      <w:r w:rsidRPr="00E86DFF">
        <w:rPr>
          <w:rFonts w:ascii="Times New Roman" w:hAnsi="Times New Roman" w:hint="eastAsia"/>
        </w:rPr>
        <w:t>是用</w:t>
      </w:r>
      <w:r w:rsidRPr="00E86DFF">
        <w:rPr>
          <w:rFonts w:ascii="Times New Roman" w:hAnsi="Times New Roman" w:hint="eastAsia"/>
          <w:u w:val="single"/>
        </w:rPr>
        <w:t>可乐</w:t>
      </w:r>
      <w:r w:rsidRPr="00E86DFF">
        <w:rPr>
          <w:rFonts w:ascii="Times New Roman" w:hAnsi="Times New Roman" w:hint="eastAsia"/>
        </w:rPr>
        <w:t>做的</w:t>
      </w:r>
    </w:p>
    <w:p w14:paraId="55FE9128" w14:textId="77777777" w:rsidR="00E5469C" w:rsidRPr="00E86DFF" w:rsidRDefault="00E5469C" w:rsidP="00E5469C">
      <w:pPr>
        <w:rPr>
          <w:rFonts w:ascii="Times New Roman" w:hAnsi="Times New Roman"/>
        </w:rPr>
      </w:pPr>
      <w:r w:rsidRPr="00E86DFF">
        <w:rPr>
          <w:rFonts w:ascii="Times New Roman" w:hAnsi="Times New Roman" w:hint="eastAsia"/>
          <w:u w:val="single"/>
        </w:rPr>
        <w:t>奶油</w:t>
      </w:r>
      <w:r w:rsidRPr="00E86DFF">
        <w:rPr>
          <w:rFonts w:ascii="Times New Roman" w:hAnsi="Times New Roman" w:hint="eastAsia"/>
        </w:rPr>
        <w:t>的</w:t>
      </w:r>
      <w:r w:rsidRPr="00E86DFF">
        <w:rPr>
          <w:rFonts w:ascii="Times New Roman" w:hAnsi="Times New Roman" w:hint="eastAsia"/>
          <w:u w:val="single"/>
        </w:rPr>
        <w:t>板凳</w:t>
      </w:r>
      <w:r w:rsidRPr="00E86DFF">
        <w:rPr>
          <w:rFonts w:ascii="Times New Roman" w:hAnsi="Times New Roman" w:hint="eastAsia"/>
        </w:rPr>
        <w:t>里有</w:t>
      </w:r>
      <w:r w:rsidRPr="00E86DFF">
        <w:rPr>
          <w:rFonts w:ascii="Times New Roman" w:hAnsi="Times New Roman" w:hint="eastAsia"/>
          <w:u w:val="single"/>
        </w:rPr>
        <w:t>红润</w:t>
      </w:r>
      <w:r w:rsidRPr="00E86DFF">
        <w:rPr>
          <w:rFonts w:ascii="Times New Roman" w:hAnsi="Times New Roman" w:hint="eastAsia"/>
        </w:rPr>
        <w:t>的</w:t>
      </w:r>
      <w:r w:rsidRPr="00E86DFF">
        <w:rPr>
          <w:rFonts w:ascii="Times New Roman" w:hAnsi="Times New Roman" w:hint="eastAsia"/>
          <w:u w:val="single"/>
        </w:rPr>
        <w:t>喝</w:t>
      </w:r>
    </w:p>
    <w:p w14:paraId="22138273" w14:textId="77777777" w:rsidR="00E5469C" w:rsidRPr="00E86DFF" w:rsidRDefault="00E5469C" w:rsidP="00E5469C">
      <w:pPr>
        <w:rPr>
          <w:rFonts w:ascii="Times New Roman" w:hAnsi="Times New Roman"/>
        </w:rPr>
      </w:pPr>
      <w:r w:rsidRPr="00E86DFF">
        <w:rPr>
          <w:rFonts w:ascii="Times New Roman" w:hAnsi="Times New Roman" w:hint="eastAsia"/>
          <w:u w:val="single"/>
        </w:rPr>
        <w:t>点心</w:t>
      </w:r>
      <w:r w:rsidRPr="00E86DFF">
        <w:rPr>
          <w:rFonts w:ascii="Times New Roman" w:hAnsi="Times New Roman" w:hint="eastAsia"/>
        </w:rPr>
        <w:t>上的</w:t>
      </w:r>
      <w:r w:rsidRPr="00E86DFF">
        <w:rPr>
          <w:rFonts w:ascii="Times New Roman" w:hAnsi="Times New Roman" w:hint="eastAsia"/>
          <w:u w:val="single"/>
        </w:rPr>
        <w:t>植物</w:t>
      </w:r>
      <w:r w:rsidRPr="00E86DFF">
        <w:rPr>
          <w:rFonts w:ascii="Times New Roman" w:hAnsi="Times New Roman" w:hint="eastAsia"/>
        </w:rPr>
        <w:t>真</w:t>
      </w:r>
      <w:r w:rsidRPr="00E86DFF">
        <w:rPr>
          <w:rFonts w:ascii="Times New Roman" w:hAnsi="Times New Roman" w:hint="eastAsia"/>
          <w:u w:val="single"/>
        </w:rPr>
        <w:t>冰镇</w:t>
      </w:r>
    </w:p>
    <w:p w14:paraId="6180443A" w14:textId="77777777" w:rsidR="00E5469C" w:rsidRPr="00E86DFF" w:rsidRDefault="00E5469C" w:rsidP="00E5469C">
      <w:pPr>
        <w:rPr>
          <w:rFonts w:ascii="Times New Roman" w:hAnsi="Times New Roman"/>
        </w:rPr>
      </w:pPr>
      <w:r w:rsidRPr="00E86DFF">
        <w:rPr>
          <w:rFonts w:ascii="Times New Roman" w:hAnsi="Times New Roman" w:hint="eastAsia"/>
          <w:u w:val="single"/>
        </w:rPr>
        <w:t>姐姐</w:t>
      </w:r>
      <w:r w:rsidRPr="00E86DFF">
        <w:rPr>
          <w:rFonts w:ascii="Times New Roman" w:hAnsi="Times New Roman" w:hint="eastAsia"/>
        </w:rPr>
        <w:t>是</w:t>
      </w:r>
      <w:r w:rsidRPr="00E86DFF">
        <w:rPr>
          <w:rFonts w:ascii="Times New Roman" w:hAnsi="Times New Roman" w:hint="eastAsia"/>
          <w:u w:val="single"/>
        </w:rPr>
        <w:t>桃子</w:t>
      </w:r>
      <w:r w:rsidRPr="00E86DFF">
        <w:rPr>
          <w:rFonts w:ascii="Times New Roman" w:hAnsi="Times New Roman" w:hint="eastAsia"/>
        </w:rPr>
        <w:t>的</w:t>
      </w:r>
      <w:r w:rsidRPr="00E86DFF">
        <w:rPr>
          <w:rFonts w:ascii="Times New Roman" w:hAnsi="Times New Roman" w:hint="eastAsia"/>
          <w:u w:val="single"/>
        </w:rPr>
        <w:t>蜂蜜</w:t>
      </w:r>
    </w:p>
    <w:p w14:paraId="10C645BB" w14:textId="77777777" w:rsidR="00E5469C" w:rsidRPr="00E86DFF" w:rsidRDefault="00E5469C" w:rsidP="00E5469C">
      <w:pPr>
        <w:rPr>
          <w:rFonts w:ascii="Times New Roman" w:hAnsi="Times New Roman"/>
        </w:rPr>
      </w:pPr>
      <w:r w:rsidRPr="00E86DFF">
        <w:rPr>
          <w:rFonts w:ascii="Times New Roman" w:hAnsi="Times New Roman" w:hint="eastAsia"/>
          <w:u w:val="single"/>
        </w:rPr>
        <w:t>弟弟</w:t>
      </w:r>
      <w:r w:rsidRPr="00E86DFF">
        <w:rPr>
          <w:rFonts w:ascii="Times New Roman" w:hAnsi="Times New Roman" w:hint="eastAsia"/>
        </w:rPr>
        <w:t>里的</w:t>
      </w:r>
      <w:r w:rsidRPr="00E86DFF">
        <w:rPr>
          <w:rFonts w:ascii="Times New Roman" w:hAnsi="Times New Roman" w:hint="eastAsia"/>
          <w:u w:val="single"/>
        </w:rPr>
        <w:t>香甜</w:t>
      </w:r>
      <w:r w:rsidRPr="00E86DFF">
        <w:rPr>
          <w:rFonts w:ascii="Times New Roman" w:hAnsi="Times New Roman" w:hint="eastAsia"/>
        </w:rPr>
        <w:t xml:space="preserve"> </w:t>
      </w:r>
      <w:r w:rsidRPr="00E86DFF">
        <w:rPr>
          <w:rFonts w:ascii="Times New Roman" w:hAnsi="Times New Roman" w:hint="eastAsia"/>
          <w:u w:val="single"/>
        </w:rPr>
        <w:t>种子</w:t>
      </w:r>
      <w:r w:rsidRPr="00E86DFF">
        <w:rPr>
          <w:rFonts w:ascii="Times New Roman" w:hAnsi="Times New Roman" w:hint="eastAsia"/>
        </w:rPr>
        <w:t>过期了</w:t>
      </w:r>
    </w:p>
    <w:p w14:paraId="35DA640A" w14:textId="76BAEF74" w:rsidR="00E5469C" w:rsidRPr="00E5469C" w:rsidRDefault="00E5469C" w:rsidP="00E5469C">
      <w:pPr>
        <w:rPr>
          <w:rFonts w:ascii="Times New Roman" w:hAnsi="Times New Roman"/>
          <w:u w:val="single"/>
        </w:rPr>
      </w:pPr>
      <w:r w:rsidRPr="00E86DFF">
        <w:rPr>
          <w:rFonts w:ascii="Times New Roman" w:hAnsi="Times New Roman" w:hint="eastAsia"/>
          <w:u w:val="single"/>
        </w:rPr>
        <w:t>小麦</w:t>
      </w:r>
      <w:r w:rsidRPr="00E86DFF">
        <w:rPr>
          <w:rFonts w:ascii="Times New Roman" w:hAnsi="Times New Roman" w:hint="eastAsia"/>
        </w:rPr>
        <w:t>喜欢</w:t>
      </w:r>
      <w:r w:rsidRPr="00E86DFF">
        <w:rPr>
          <w:rFonts w:ascii="Times New Roman" w:hAnsi="Times New Roman" w:hint="eastAsia"/>
          <w:u w:val="single"/>
        </w:rPr>
        <w:t>背包</w:t>
      </w:r>
      <w:r w:rsidRPr="00E86DFF">
        <w:rPr>
          <w:rFonts w:ascii="Times New Roman" w:hAnsi="Times New Roman" w:hint="eastAsia"/>
        </w:rPr>
        <w:t xml:space="preserve"> </w:t>
      </w:r>
      <w:r w:rsidRPr="00E86DFF">
        <w:rPr>
          <w:rFonts w:ascii="Times New Roman" w:hAnsi="Times New Roman" w:hint="eastAsia"/>
          <w:u w:val="single"/>
        </w:rPr>
        <w:t>雪糕</w:t>
      </w:r>
      <w:r w:rsidRPr="00E86DFF">
        <w:rPr>
          <w:rFonts w:ascii="Times New Roman" w:hAnsi="Times New Roman" w:hint="eastAsia"/>
        </w:rPr>
        <w:t>的</w:t>
      </w:r>
      <w:r w:rsidRPr="00E86DFF">
        <w:rPr>
          <w:rFonts w:ascii="Times New Roman" w:hAnsi="Times New Roman" w:hint="eastAsia"/>
          <w:u w:val="single"/>
        </w:rPr>
        <w:t>零食</w:t>
      </w:r>
    </w:p>
    <w:p w14:paraId="2EFD81F8" w14:textId="77777777" w:rsidR="00E5469C" w:rsidRDefault="00E5469C" w:rsidP="00E5469C">
      <w:pPr>
        <w:rPr>
          <w:rFonts w:ascii="Times New Roman" w:hAnsi="Times New Roman"/>
        </w:rPr>
      </w:pPr>
    </w:p>
    <w:p w14:paraId="7AA5307C" w14:textId="563325BF" w:rsidR="00267055" w:rsidRDefault="00BD7D48" w:rsidP="00AD7C24">
      <w:pPr>
        <w:rPr>
          <w:rFonts w:ascii="Times New Roman" w:hAnsi="Times New Roman" w:cs="Times New Roman"/>
          <w:sz w:val="24"/>
        </w:rPr>
      </w:pPr>
      <w:r w:rsidRPr="009D7477">
        <w:rPr>
          <w:rFonts w:ascii="Times New Roman" w:hAnsi="Times New Roman" w:cs="Times New Roman"/>
          <w:sz w:val="24"/>
        </w:rPr>
        <w:t>Recordings of background noise are available in the on-line supplementary materials</w:t>
      </w:r>
      <w:r w:rsidR="009D7477">
        <w:rPr>
          <w:rFonts w:ascii="Times New Roman" w:hAnsi="Times New Roman" w:cs="Times New Roman"/>
          <w:sz w:val="24"/>
        </w:rPr>
        <w:t xml:space="preserve">, and </w:t>
      </w:r>
      <w:r w:rsidR="009D7477">
        <w:rPr>
          <w:rFonts w:ascii="Times New Roman" w:hAnsi="Times New Roman" w:cs="Times New Roman" w:hint="eastAsia"/>
          <w:sz w:val="24"/>
        </w:rPr>
        <w:t>are</w:t>
      </w:r>
      <w:r w:rsidR="009D7477">
        <w:rPr>
          <w:rFonts w:ascii="Times New Roman" w:hAnsi="Times New Roman" w:cs="Times New Roman"/>
          <w:sz w:val="24"/>
        </w:rPr>
        <w:t xml:space="preserve"> listed here</w:t>
      </w:r>
      <w:r w:rsidR="00CA575A">
        <w:rPr>
          <w:rFonts w:ascii="Times New Roman" w:hAnsi="Times New Roman" w:cs="Times New Roman"/>
          <w:sz w:val="24"/>
        </w:rPr>
        <w:t>:</w:t>
      </w:r>
    </w:p>
    <w:p w14:paraId="742CDC08" w14:textId="0D06D818" w:rsidR="009D7477" w:rsidRPr="00CA575A" w:rsidRDefault="009D7477" w:rsidP="00CA575A">
      <w:pPr>
        <w:pStyle w:val="aa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</w:rPr>
      </w:pPr>
      <w:r w:rsidRPr="00CA575A">
        <w:rPr>
          <w:rFonts w:ascii="Times New Roman" w:hAnsi="Times New Roman" w:cs="Times New Roman"/>
          <w:sz w:val="24"/>
        </w:rPr>
        <w:t>Babble Noise SNR=</w:t>
      </w:r>
      <w:r w:rsidR="00871036">
        <w:rPr>
          <w:rFonts w:ascii="Times New Roman" w:hAnsi="Times New Roman" w:cs="Times New Roman"/>
          <w:sz w:val="24"/>
        </w:rPr>
        <w:t>0</w:t>
      </w:r>
      <w:r w:rsidR="00CA575A">
        <w:rPr>
          <w:rFonts w:ascii="Times New Roman" w:hAnsi="Times New Roman" w:cs="Times New Roman"/>
          <w:sz w:val="24"/>
        </w:rPr>
        <w:t xml:space="preserve"> dB</w:t>
      </w:r>
    </w:p>
    <w:p w14:paraId="27F5A859" w14:textId="4B4AA1E5" w:rsidR="00CA575A" w:rsidRPr="00CA575A" w:rsidRDefault="00CA575A" w:rsidP="00CA575A">
      <w:pPr>
        <w:pStyle w:val="aa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</w:rPr>
      </w:pPr>
      <w:r w:rsidRPr="00CA575A">
        <w:rPr>
          <w:rFonts w:ascii="Times New Roman" w:hAnsi="Times New Roman" w:cs="Times New Roman"/>
          <w:sz w:val="24"/>
        </w:rPr>
        <w:t>Babble Noise SNR=</w:t>
      </w:r>
      <w:r w:rsidR="00871036">
        <w:rPr>
          <w:rFonts w:ascii="Times New Roman" w:hAnsi="Times New Roman" w:cs="Times New Roman"/>
          <w:sz w:val="24"/>
        </w:rPr>
        <w:t>5</w:t>
      </w:r>
      <w:r w:rsidRPr="00CA575A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dB</w:t>
      </w:r>
    </w:p>
    <w:p w14:paraId="16481FE6" w14:textId="5FED380D" w:rsidR="00CA575A" w:rsidRPr="00CA575A" w:rsidRDefault="00CA575A" w:rsidP="00CA575A">
      <w:pPr>
        <w:pStyle w:val="aa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</w:rPr>
      </w:pPr>
      <w:r w:rsidRPr="00CA575A">
        <w:rPr>
          <w:rFonts w:ascii="Times New Roman" w:hAnsi="Times New Roman" w:cs="Times New Roman"/>
          <w:sz w:val="24"/>
        </w:rPr>
        <w:t>Babble Noise SNR=</w:t>
      </w:r>
      <w:r w:rsidR="00871036">
        <w:rPr>
          <w:rFonts w:ascii="Times New Roman" w:hAnsi="Times New Roman" w:cs="Times New Roman"/>
          <w:sz w:val="24"/>
        </w:rPr>
        <w:t>10</w:t>
      </w:r>
      <w:r w:rsidRPr="00CA575A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dB</w:t>
      </w:r>
    </w:p>
    <w:p w14:paraId="67FC6B8E" w14:textId="60FFCED6" w:rsidR="00CA575A" w:rsidRPr="00CA575A" w:rsidRDefault="00CA575A" w:rsidP="00CA575A">
      <w:pPr>
        <w:pStyle w:val="aa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</w:rPr>
      </w:pPr>
      <w:r w:rsidRPr="00CA575A">
        <w:rPr>
          <w:rFonts w:ascii="Times New Roman" w:hAnsi="Times New Roman" w:cs="Times New Roman"/>
          <w:sz w:val="24"/>
        </w:rPr>
        <w:t>Babble Noise SNR=</w:t>
      </w:r>
      <w:r w:rsidR="00871036">
        <w:rPr>
          <w:rFonts w:ascii="Times New Roman" w:hAnsi="Times New Roman" w:cs="Times New Roman"/>
          <w:sz w:val="24"/>
        </w:rPr>
        <w:t xml:space="preserve">15 </w:t>
      </w:r>
      <w:r>
        <w:rPr>
          <w:rFonts w:ascii="Times New Roman" w:hAnsi="Times New Roman" w:cs="Times New Roman"/>
          <w:sz w:val="24"/>
        </w:rPr>
        <w:t>dB</w:t>
      </w:r>
    </w:p>
    <w:p w14:paraId="59B71ED8" w14:textId="1FE94127" w:rsidR="00CA575A" w:rsidRPr="00CA575A" w:rsidRDefault="00CA575A" w:rsidP="00CA575A">
      <w:pPr>
        <w:pStyle w:val="aa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</w:rPr>
      </w:pPr>
      <w:r w:rsidRPr="00CA575A">
        <w:rPr>
          <w:rFonts w:ascii="Times New Roman" w:hAnsi="Times New Roman" w:cs="Times New Roman"/>
          <w:sz w:val="24"/>
        </w:rPr>
        <w:t>Babble Noise SNR=</w:t>
      </w:r>
      <w:r>
        <w:rPr>
          <w:rFonts w:ascii="Times New Roman" w:hAnsi="Times New Roman" w:cs="Times New Roman"/>
          <w:sz w:val="24"/>
        </w:rPr>
        <w:t>-5</w:t>
      </w:r>
      <w:r w:rsidRPr="00CA575A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dB</w:t>
      </w:r>
    </w:p>
    <w:p w14:paraId="612732C3" w14:textId="773CEA3A" w:rsidR="00CA575A" w:rsidRPr="00CA575A" w:rsidRDefault="00CA575A" w:rsidP="00CA575A">
      <w:pPr>
        <w:pStyle w:val="aa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</w:rPr>
      </w:pPr>
      <w:r w:rsidRPr="00CA575A">
        <w:rPr>
          <w:rFonts w:ascii="Times New Roman" w:hAnsi="Times New Roman" w:cs="Times New Roman"/>
          <w:sz w:val="24"/>
        </w:rPr>
        <w:t>Babble Noise SNR=</w:t>
      </w:r>
      <w:r>
        <w:rPr>
          <w:rFonts w:ascii="Times New Roman" w:hAnsi="Times New Roman" w:cs="Times New Roman"/>
          <w:sz w:val="24"/>
        </w:rPr>
        <w:t>-10</w:t>
      </w:r>
      <w:r w:rsidRPr="00CA575A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dB</w:t>
      </w:r>
    </w:p>
    <w:p w14:paraId="7009620B" w14:textId="5CDD706F" w:rsidR="00CA575A" w:rsidRDefault="00CA575A" w:rsidP="00CA575A">
      <w:pPr>
        <w:pStyle w:val="aa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>peech Shaped Nosie SNR=</w:t>
      </w:r>
      <w:r w:rsidR="00871036">
        <w:rPr>
          <w:rFonts w:ascii="Times New Roman" w:hAnsi="Times New Roman" w:cs="Times New Roman"/>
          <w:sz w:val="24"/>
        </w:rPr>
        <w:t>0</w:t>
      </w:r>
      <w:r>
        <w:rPr>
          <w:rFonts w:ascii="Times New Roman" w:hAnsi="Times New Roman" w:cs="Times New Roman"/>
          <w:sz w:val="24"/>
        </w:rPr>
        <w:t xml:space="preserve"> dB</w:t>
      </w:r>
    </w:p>
    <w:p w14:paraId="77B16B14" w14:textId="4EF6E84D" w:rsidR="00CA575A" w:rsidRPr="00CA575A" w:rsidRDefault="00CA575A" w:rsidP="00CA575A">
      <w:pPr>
        <w:pStyle w:val="aa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>peech Shaped Nosie SNR=</w:t>
      </w:r>
      <w:r w:rsidR="00871036">
        <w:rPr>
          <w:rFonts w:ascii="Times New Roman" w:hAnsi="Times New Roman" w:cs="Times New Roman"/>
          <w:sz w:val="24"/>
        </w:rPr>
        <w:t>5</w:t>
      </w:r>
      <w:r>
        <w:rPr>
          <w:rFonts w:ascii="Times New Roman" w:hAnsi="Times New Roman" w:cs="Times New Roman"/>
          <w:sz w:val="24"/>
        </w:rPr>
        <w:t xml:space="preserve"> dB</w:t>
      </w:r>
    </w:p>
    <w:p w14:paraId="6C65DB3E" w14:textId="1E1895BB" w:rsidR="00CA575A" w:rsidRPr="00CA575A" w:rsidRDefault="00CA575A" w:rsidP="00CA575A">
      <w:pPr>
        <w:pStyle w:val="aa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>peech Shaped Nosie SNR=</w:t>
      </w:r>
      <w:r w:rsidR="00871036">
        <w:rPr>
          <w:rFonts w:ascii="Times New Roman" w:hAnsi="Times New Roman" w:cs="Times New Roman"/>
          <w:sz w:val="24"/>
        </w:rPr>
        <w:t>10</w:t>
      </w:r>
      <w:r>
        <w:rPr>
          <w:rFonts w:ascii="Times New Roman" w:hAnsi="Times New Roman" w:cs="Times New Roman"/>
          <w:sz w:val="24"/>
        </w:rPr>
        <w:t xml:space="preserve"> dB</w:t>
      </w:r>
    </w:p>
    <w:p w14:paraId="1A98D8D4" w14:textId="56BC27D4" w:rsidR="00CA575A" w:rsidRPr="00CA575A" w:rsidRDefault="00CA575A" w:rsidP="00CA575A">
      <w:pPr>
        <w:pStyle w:val="aa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>peech Shaped Nosie SNR=</w:t>
      </w:r>
      <w:r w:rsidR="00871036">
        <w:rPr>
          <w:rFonts w:ascii="Times New Roman" w:hAnsi="Times New Roman" w:cs="Times New Roman"/>
          <w:sz w:val="24"/>
        </w:rPr>
        <w:t>15</w:t>
      </w:r>
      <w:r>
        <w:rPr>
          <w:rFonts w:ascii="Times New Roman" w:hAnsi="Times New Roman" w:cs="Times New Roman"/>
          <w:sz w:val="24"/>
        </w:rPr>
        <w:t xml:space="preserve"> dB</w:t>
      </w:r>
    </w:p>
    <w:p w14:paraId="74C307DE" w14:textId="70AE5251" w:rsidR="00CA575A" w:rsidRPr="00CA575A" w:rsidRDefault="00CA575A" w:rsidP="00CA575A">
      <w:pPr>
        <w:pStyle w:val="aa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>peech Shaped Nosie SNR=-5 dB</w:t>
      </w:r>
    </w:p>
    <w:p w14:paraId="7911BB18" w14:textId="7F6B6DFB" w:rsidR="00CA575A" w:rsidRPr="00CA575A" w:rsidRDefault="00CA575A" w:rsidP="00CA575A">
      <w:pPr>
        <w:pStyle w:val="aa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>peech Shaped Nosie SNR=-10 dB</w:t>
      </w:r>
    </w:p>
    <w:p w14:paraId="0D2FA3F3" w14:textId="77777777" w:rsidR="00CA575A" w:rsidRPr="00CA575A" w:rsidRDefault="00CA575A" w:rsidP="00CA575A">
      <w:pPr>
        <w:rPr>
          <w:rFonts w:ascii="Times New Roman" w:hAnsi="Times New Roman" w:cs="Times New Roman"/>
          <w:sz w:val="24"/>
        </w:rPr>
      </w:pPr>
    </w:p>
    <w:sectPr w:rsidR="00CA575A" w:rsidRPr="00CA575A" w:rsidSect="0022159C">
      <w:headerReference w:type="default" r:id="rId17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36FC45" w14:textId="77777777" w:rsidR="00443704" w:rsidRDefault="00443704" w:rsidP="00AD7C24">
      <w:r>
        <w:separator/>
      </w:r>
    </w:p>
  </w:endnote>
  <w:endnote w:type="continuationSeparator" w:id="0">
    <w:p w14:paraId="10D98097" w14:textId="77777777" w:rsidR="00443704" w:rsidRDefault="00443704" w:rsidP="00AD7C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64C9B2" w14:textId="77777777" w:rsidR="00443704" w:rsidRDefault="00443704" w:rsidP="00AD7C24">
      <w:r>
        <w:separator/>
      </w:r>
    </w:p>
  </w:footnote>
  <w:footnote w:type="continuationSeparator" w:id="0">
    <w:p w14:paraId="6614FA7C" w14:textId="77777777" w:rsidR="00443704" w:rsidRDefault="00443704" w:rsidP="00AD7C2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9ACE88" w14:textId="052CDC44" w:rsidR="00CE2012" w:rsidRPr="00CE2012" w:rsidRDefault="00443704" w:rsidP="00CE2012">
    <w:pPr>
      <w:pStyle w:val="a6"/>
      <w:rPr>
        <w:sz w:val="21"/>
        <w:szCs w:val="21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7B6685"/>
    <w:multiLevelType w:val="hybridMultilevel"/>
    <w:tmpl w:val="01544918"/>
    <w:lvl w:ilvl="0" w:tplc="57745E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363188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823"/>
    <w:rsid w:val="00022215"/>
    <w:rsid w:val="00022E10"/>
    <w:rsid w:val="00023691"/>
    <w:rsid w:val="00024ABE"/>
    <w:rsid w:val="000535C4"/>
    <w:rsid w:val="000536B9"/>
    <w:rsid w:val="00061891"/>
    <w:rsid w:val="00063995"/>
    <w:rsid w:val="00064268"/>
    <w:rsid w:val="000657A8"/>
    <w:rsid w:val="00066AAE"/>
    <w:rsid w:val="00075D0F"/>
    <w:rsid w:val="00077AB2"/>
    <w:rsid w:val="0008459E"/>
    <w:rsid w:val="000850A6"/>
    <w:rsid w:val="000A224A"/>
    <w:rsid w:val="000A5178"/>
    <w:rsid w:val="000B6B80"/>
    <w:rsid w:val="000B70CC"/>
    <w:rsid w:val="000C2923"/>
    <w:rsid w:val="000C718A"/>
    <w:rsid w:val="000D20FF"/>
    <w:rsid w:val="000D248E"/>
    <w:rsid w:val="000D4354"/>
    <w:rsid w:val="000D4A8D"/>
    <w:rsid w:val="000D5415"/>
    <w:rsid w:val="000E23AB"/>
    <w:rsid w:val="000E777E"/>
    <w:rsid w:val="000E7D07"/>
    <w:rsid w:val="001013F3"/>
    <w:rsid w:val="00105220"/>
    <w:rsid w:val="00106A9F"/>
    <w:rsid w:val="00113487"/>
    <w:rsid w:val="0011560B"/>
    <w:rsid w:val="001162DB"/>
    <w:rsid w:val="001169A1"/>
    <w:rsid w:val="0012143C"/>
    <w:rsid w:val="0012197A"/>
    <w:rsid w:val="00125324"/>
    <w:rsid w:val="00135080"/>
    <w:rsid w:val="00135EE1"/>
    <w:rsid w:val="00152D3D"/>
    <w:rsid w:val="0015365C"/>
    <w:rsid w:val="00153A6C"/>
    <w:rsid w:val="00154DF5"/>
    <w:rsid w:val="001569E8"/>
    <w:rsid w:val="00162C95"/>
    <w:rsid w:val="00162F06"/>
    <w:rsid w:val="00165550"/>
    <w:rsid w:val="001668C8"/>
    <w:rsid w:val="001734A7"/>
    <w:rsid w:val="00192E67"/>
    <w:rsid w:val="001951FA"/>
    <w:rsid w:val="001A0F6B"/>
    <w:rsid w:val="001C6B32"/>
    <w:rsid w:val="001C6B80"/>
    <w:rsid w:val="001D0F68"/>
    <w:rsid w:val="001D4B07"/>
    <w:rsid w:val="001E375F"/>
    <w:rsid w:val="001F7F12"/>
    <w:rsid w:val="002049A1"/>
    <w:rsid w:val="0020596D"/>
    <w:rsid w:val="00205D74"/>
    <w:rsid w:val="002061C0"/>
    <w:rsid w:val="00214695"/>
    <w:rsid w:val="002207EC"/>
    <w:rsid w:val="0022159C"/>
    <w:rsid w:val="00227161"/>
    <w:rsid w:val="002346E6"/>
    <w:rsid w:val="0024043C"/>
    <w:rsid w:val="002479A9"/>
    <w:rsid w:val="00262544"/>
    <w:rsid w:val="00262D8D"/>
    <w:rsid w:val="00267055"/>
    <w:rsid w:val="002763C3"/>
    <w:rsid w:val="00283835"/>
    <w:rsid w:val="00284484"/>
    <w:rsid w:val="002912B9"/>
    <w:rsid w:val="0029243A"/>
    <w:rsid w:val="00295E0E"/>
    <w:rsid w:val="0029614B"/>
    <w:rsid w:val="002A030A"/>
    <w:rsid w:val="002A2D87"/>
    <w:rsid w:val="002A6270"/>
    <w:rsid w:val="002B038E"/>
    <w:rsid w:val="002B0DF0"/>
    <w:rsid w:val="002B3CA4"/>
    <w:rsid w:val="002B5E93"/>
    <w:rsid w:val="002B65C3"/>
    <w:rsid w:val="002C0665"/>
    <w:rsid w:val="002E6D70"/>
    <w:rsid w:val="002E7461"/>
    <w:rsid w:val="002F0CBD"/>
    <w:rsid w:val="002F170E"/>
    <w:rsid w:val="002F19AB"/>
    <w:rsid w:val="002F21B4"/>
    <w:rsid w:val="002F2C87"/>
    <w:rsid w:val="002F428E"/>
    <w:rsid w:val="002F728E"/>
    <w:rsid w:val="003043A6"/>
    <w:rsid w:val="00305B43"/>
    <w:rsid w:val="00313966"/>
    <w:rsid w:val="003165FD"/>
    <w:rsid w:val="003168C1"/>
    <w:rsid w:val="003175C3"/>
    <w:rsid w:val="00320702"/>
    <w:rsid w:val="0032441F"/>
    <w:rsid w:val="00327486"/>
    <w:rsid w:val="00334FAA"/>
    <w:rsid w:val="003415D8"/>
    <w:rsid w:val="00352421"/>
    <w:rsid w:val="00357637"/>
    <w:rsid w:val="00360939"/>
    <w:rsid w:val="00372343"/>
    <w:rsid w:val="0037437E"/>
    <w:rsid w:val="0037570F"/>
    <w:rsid w:val="00375848"/>
    <w:rsid w:val="003919A6"/>
    <w:rsid w:val="0039463F"/>
    <w:rsid w:val="00396A6F"/>
    <w:rsid w:val="003B2BDA"/>
    <w:rsid w:val="003B6F13"/>
    <w:rsid w:val="003C3360"/>
    <w:rsid w:val="003C7801"/>
    <w:rsid w:val="003D2CBD"/>
    <w:rsid w:val="003D567C"/>
    <w:rsid w:val="003E0A37"/>
    <w:rsid w:val="003E7B82"/>
    <w:rsid w:val="003E7FF4"/>
    <w:rsid w:val="00402A08"/>
    <w:rsid w:val="0041010D"/>
    <w:rsid w:val="00411FB5"/>
    <w:rsid w:val="0042398E"/>
    <w:rsid w:val="00430972"/>
    <w:rsid w:val="00435DB4"/>
    <w:rsid w:val="00443649"/>
    <w:rsid w:val="00443704"/>
    <w:rsid w:val="004501F8"/>
    <w:rsid w:val="0045037F"/>
    <w:rsid w:val="00456797"/>
    <w:rsid w:val="004625DE"/>
    <w:rsid w:val="00463C7D"/>
    <w:rsid w:val="00464A50"/>
    <w:rsid w:val="00472920"/>
    <w:rsid w:val="00477149"/>
    <w:rsid w:val="00483BC4"/>
    <w:rsid w:val="00484A4B"/>
    <w:rsid w:val="00486BA6"/>
    <w:rsid w:val="00495AC9"/>
    <w:rsid w:val="00496130"/>
    <w:rsid w:val="004A3AA0"/>
    <w:rsid w:val="004B1747"/>
    <w:rsid w:val="004C2DCA"/>
    <w:rsid w:val="004D1F68"/>
    <w:rsid w:val="004D5EC4"/>
    <w:rsid w:val="004E3236"/>
    <w:rsid w:val="004E7809"/>
    <w:rsid w:val="004F5660"/>
    <w:rsid w:val="00502E70"/>
    <w:rsid w:val="00504408"/>
    <w:rsid w:val="00506974"/>
    <w:rsid w:val="00507E8B"/>
    <w:rsid w:val="00513D08"/>
    <w:rsid w:val="00521807"/>
    <w:rsid w:val="00526F38"/>
    <w:rsid w:val="00537A08"/>
    <w:rsid w:val="005420C0"/>
    <w:rsid w:val="00543EC8"/>
    <w:rsid w:val="00560E41"/>
    <w:rsid w:val="00562D6F"/>
    <w:rsid w:val="00567748"/>
    <w:rsid w:val="005713BF"/>
    <w:rsid w:val="00571F9F"/>
    <w:rsid w:val="00573F66"/>
    <w:rsid w:val="005978F5"/>
    <w:rsid w:val="005A1BD5"/>
    <w:rsid w:val="005B6CBE"/>
    <w:rsid w:val="005B6E48"/>
    <w:rsid w:val="005C447F"/>
    <w:rsid w:val="005C456E"/>
    <w:rsid w:val="005C71A7"/>
    <w:rsid w:val="005D245E"/>
    <w:rsid w:val="005D3755"/>
    <w:rsid w:val="005D7CFD"/>
    <w:rsid w:val="005E65D4"/>
    <w:rsid w:val="005E7CE7"/>
    <w:rsid w:val="005F0507"/>
    <w:rsid w:val="005F3484"/>
    <w:rsid w:val="00600533"/>
    <w:rsid w:val="00605007"/>
    <w:rsid w:val="006055A2"/>
    <w:rsid w:val="00605710"/>
    <w:rsid w:val="00605A3F"/>
    <w:rsid w:val="00620529"/>
    <w:rsid w:val="00630AE5"/>
    <w:rsid w:val="00634122"/>
    <w:rsid w:val="00644F1D"/>
    <w:rsid w:val="00645EAA"/>
    <w:rsid w:val="006544DD"/>
    <w:rsid w:val="00655FF0"/>
    <w:rsid w:val="006647CA"/>
    <w:rsid w:val="0066609D"/>
    <w:rsid w:val="00667FBE"/>
    <w:rsid w:val="00670F64"/>
    <w:rsid w:val="0067321A"/>
    <w:rsid w:val="006768E0"/>
    <w:rsid w:val="00676D5D"/>
    <w:rsid w:val="006805A9"/>
    <w:rsid w:val="00681E47"/>
    <w:rsid w:val="00686BBD"/>
    <w:rsid w:val="00687ABA"/>
    <w:rsid w:val="006939D9"/>
    <w:rsid w:val="006A0318"/>
    <w:rsid w:val="006A038D"/>
    <w:rsid w:val="006A7491"/>
    <w:rsid w:val="006B347D"/>
    <w:rsid w:val="006B477F"/>
    <w:rsid w:val="006B63F0"/>
    <w:rsid w:val="006B714A"/>
    <w:rsid w:val="006C0F25"/>
    <w:rsid w:val="006C1494"/>
    <w:rsid w:val="006C1F4F"/>
    <w:rsid w:val="006C2806"/>
    <w:rsid w:val="006D0F3A"/>
    <w:rsid w:val="006D1B3D"/>
    <w:rsid w:val="006D3003"/>
    <w:rsid w:val="006D5F4F"/>
    <w:rsid w:val="006D7F72"/>
    <w:rsid w:val="006E26FC"/>
    <w:rsid w:val="006E28D1"/>
    <w:rsid w:val="006E2D6A"/>
    <w:rsid w:val="006E65E4"/>
    <w:rsid w:val="006F453B"/>
    <w:rsid w:val="0070182C"/>
    <w:rsid w:val="00712858"/>
    <w:rsid w:val="00722823"/>
    <w:rsid w:val="0073076D"/>
    <w:rsid w:val="00731AD7"/>
    <w:rsid w:val="00734D21"/>
    <w:rsid w:val="00740922"/>
    <w:rsid w:val="0074146E"/>
    <w:rsid w:val="00742025"/>
    <w:rsid w:val="007474AC"/>
    <w:rsid w:val="007512CC"/>
    <w:rsid w:val="00752F77"/>
    <w:rsid w:val="00755E68"/>
    <w:rsid w:val="00756014"/>
    <w:rsid w:val="007664EF"/>
    <w:rsid w:val="007670AA"/>
    <w:rsid w:val="0077547C"/>
    <w:rsid w:val="00775BB2"/>
    <w:rsid w:val="007768C0"/>
    <w:rsid w:val="00776C40"/>
    <w:rsid w:val="00780B93"/>
    <w:rsid w:val="00782935"/>
    <w:rsid w:val="00784109"/>
    <w:rsid w:val="007852FB"/>
    <w:rsid w:val="00786ACF"/>
    <w:rsid w:val="00792BD0"/>
    <w:rsid w:val="007A2165"/>
    <w:rsid w:val="007B0774"/>
    <w:rsid w:val="007B456D"/>
    <w:rsid w:val="007C0D47"/>
    <w:rsid w:val="007C6E29"/>
    <w:rsid w:val="007D4077"/>
    <w:rsid w:val="007D6CE2"/>
    <w:rsid w:val="007E199D"/>
    <w:rsid w:val="007E558D"/>
    <w:rsid w:val="007E5924"/>
    <w:rsid w:val="007F6C8E"/>
    <w:rsid w:val="008004E0"/>
    <w:rsid w:val="00804914"/>
    <w:rsid w:val="00805932"/>
    <w:rsid w:val="00806FE7"/>
    <w:rsid w:val="00822DF0"/>
    <w:rsid w:val="00823986"/>
    <w:rsid w:val="00827217"/>
    <w:rsid w:val="0083344A"/>
    <w:rsid w:val="008408AC"/>
    <w:rsid w:val="008420FC"/>
    <w:rsid w:val="00842257"/>
    <w:rsid w:val="008446E2"/>
    <w:rsid w:val="00845848"/>
    <w:rsid w:val="00851A2C"/>
    <w:rsid w:val="00854085"/>
    <w:rsid w:val="00860DE8"/>
    <w:rsid w:val="00862BCA"/>
    <w:rsid w:val="00867EB1"/>
    <w:rsid w:val="00871036"/>
    <w:rsid w:val="00874E97"/>
    <w:rsid w:val="00876A9C"/>
    <w:rsid w:val="0088293E"/>
    <w:rsid w:val="00884321"/>
    <w:rsid w:val="00892E2C"/>
    <w:rsid w:val="0089397B"/>
    <w:rsid w:val="008A208F"/>
    <w:rsid w:val="008A2A31"/>
    <w:rsid w:val="008A2CA6"/>
    <w:rsid w:val="008A3289"/>
    <w:rsid w:val="008A612D"/>
    <w:rsid w:val="008B7A42"/>
    <w:rsid w:val="008C0966"/>
    <w:rsid w:val="008C2283"/>
    <w:rsid w:val="008C6F3F"/>
    <w:rsid w:val="008D42F8"/>
    <w:rsid w:val="008E7199"/>
    <w:rsid w:val="008F4190"/>
    <w:rsid w:val="008F7E45"/>
    <w:rsid w:val="0091208D"/>
    <w:rsid w:val="00924E67"/>
    <w:rsid w:val="009255BB"/>
    <w:rsid w:val="0093268E"/>
    <w:rsid w:val="00933502"/>
    <w:rsid w:val="0093429F"/>
    <w:rsid w:val="00936368"/>
    <w:rsid w:val="009450B9"/>
    <w:rsid w:val="009474C1"/>
    <w:rsid w:val="00953112"/>
    <w:rsid w:val="0095415A"/>
    <w:rsid w:val="00956620"/>
    <w:rsid w:val="009568B5"/>
    <w:rsid w:val="009625FF"/>
    <w:rsid w:val="0097203B"/>
    <w:rsid w:val="00972B73"/>
    <w:rsid w:val="0098363F"/>
    <w:rsid w:val="00997209"/>
    <w:rsid w:val="009A1CCC"/>
    <w:rsid w:val="009B03F7"/>
    <w:rsid w:val="009B1C28"/>
    <w:rsid w:val="009B7575"/>
    <w:rsid w:val="009B7A26"/>
    <w:rsid w:val="009C1AAB"/>
    <w:rsid w:val="009C423A"/>
    <w:rsid w:val="009D6656"/>
    <w:rsid w:val="009D7477"/>
    <w:rsid w:val="009D7E72"/>
    <w:rsid w:val="009E28E0"/>
    <w:rsid w:val="009E3591"/>
    <w:rsid w:val="009E7A53"/>
    <w:rsid w:val="009F0E35"/>
    <w:rsid w:val="009F0EA6"/>
    <w:rsid w:val="009F6F73"/>
    <w:rsid w:val="009F7EE9"/>
    <w:rsid w:val="00A03A9F"/>
    <w:rsid w:val="00A067A1"/>
    <w:rsid w:val="00A122D6"/>
    <w:rsid w:val="00A149CC"/>
    <w:rsid w:val="00A154B0"/>
    <w:rsid w:val="00A213E3"/>
    <w:rsid w:val="00A23793"/>
    <w:rsid w:val="00A23B19"/>
    <w:rsid w:val="00A26E22"/>
    <w:rsid w:val="00A4049C"/>
    <w:rsid w:val="00A42358"/>
    <w:rsid w:val="00A5201D"/>
    <w:rsid w:val="00A70CC0"/>
    <w:rsid w:val="00A713BD"/>
    <w:rsid w:val="00A7524F"/>
    <w:rsid w:val="00A85008"/>
    <w:rsid w:val="00A87B3D"/>
    <w:rsid w:val="00A933F6"/>
    <w:rsid w:val="00AA02FD"/>
    <w:rsid w:val="00AA1C23"/>
    <w:rsid w:val="00AA499C"/>
    <w:rsid w:val="00AB5630"/>
    <w:rsid w:val="00AC5175"/>
    <w:rsid w:val="00AD0A43"/>
    <w:rsid w:val="00AD6622"/>
    <w:rsid w:val="00AD7C24"/>
    <w:rsid w:val="00AE34A4"/>
    <w:rsid w:val="00AE6D66"/>
    <w:rsid w:val="00AF2753"/>
    <w:rsid w:val="00AF5D1C"/>
    <w:rsid w:val="00B02402"/>
    <w:rsid w:val="00B07567"/>
    <w:rsid w:val="00B2273E"/>
    <w:rsid w:val="00B22903"/>
    <w:rsid w:val="00B2295B"/>
    <w:rsid w:val="00B24435"/>
    <w:rsid w:val="00B249F9"/>
    <w:rsid w:val="00B261FF"/>
    <w:rsid w:val="00B445D2"/>
    <w:rsid w:val="00B4492D"/>
    <w:rsid w:val="00B451B2"/>
    <w:rsid w:val="00B47558"/>
    <w:rsid w:val="00B50C00"/>
    <w:rsid w:val="00B57AC9"/>
    <w:rsid w:val="00B60822"/>
    <w:rsid w:val="00B639D1"/>
    <w:rsid w:val="00B66851"/>
    <w:rsid w:val="00B85E60"/>
    <w:rsid w:val="00B86C4F"/>
    <w:rsid w:val="00B87ADC"/>
    <w:rsid w:val="00B90289"/>
    <w:rsid w:val="00B95B5E"/>
    <w:rsid w:val="00BB2E00"/>
    <w:rsid w:val="00BB5604"/>
    <w:rsid w:val="00BC4228"/>
    <w:rsid w:val="00BC66E2"/>
    <w:rsid w:val="00BC7C31"/>
    <w:rsid w:val="00BD175A"/>
    <w:rsid w:val="00BD367C"/>
    <w:rsid w:val="00BD36A4"/>
    <w:rsid w:val="00BD7D48"/>
    <w:rsid w:val="00BE1EDD"/>
    <w:rsid w:val="00BE2C04"/>
    <w:rsid w:val="00BF2C81"/>
    <w:rsid w:val="00BF2FCA"/>
    <w:rsid w:val="00BF635E"/>
    <w:rsid w:val="00C0431E"/>
    <w:rsid w:val="00C0636B"/>
    <w:rsid w:val="00C14475"/>
    <w:rsid w:val="00C225A4"/>
    <w:rsid w:val="00C303EA"/>
    <w:rsid w:val="00C31460"/>
    <w:rsid w:val="00C34415"/>
    <w:rsid w:val="00C42BF3"/>
    <w:rsid w:val="00C45CCD"/>
    <w:rsid w:val="00C500E1"/>
    <w:rsid w:val="00C505E7"/>
    <w:rsid w:val="00C50910"/>
    <w:rsid w:val="00C54766"/>
    <w:rsid w:val="00C557E2"/>
    <w:rsid w:val="00C62527"/>
    <w:rsid w:val="00C65FD3"/>
    <w:rsid w:val="00C711BD"/>
    <w:rsid w:val="00C745B8"/>
    <w:rsid w:val="00C751F4"/>
    <w:rsid w:val="00C76180"/>
    <w:rsid w:val="00C8000B"/>
    <w:rsid w:val="00C80AB5"/>
    <w:rsid w:val="00C84396"/>
    <w:rsid w:val="00C902FA"/>
    <w:rsid w:val="00C908F1"/>
    <w:rsid w:val="00C91532"/>
    <w:rsid w:val="00C9625E"/>
    <w:rsid w:val="00C9670A"/>
    <w:rsid w:val="00CA575A"/>
    <w:rsid w:val="00CB664D"/>
    <w:rsid w:val="00CB79D6"/>
    <w:rsid w:val="00CC2C9B"/>
    <w:rsid w:val="00CC482F"/>
    <w:rsid w:val="00CD0093"/>
    <w:rsid w:val="00CD3716"/>
    <w:rsid w:val="00CE0E04"/>
    <w:rsid w:val="00CE33D8"/>
    <w:rsid w:val="00D001D7"/>
    <w:rsid w:val="00D005D0"/>
    <w:rsid w:val="00D011AB"/>
    <w:rsid w:val="00D01602"/>
    <w:rsid w:val="00D030AF"/>
    <w:rsid w:val="00D06BD5"/>
    <w:rsid w:val="00D14C92"/>
    <w:rsid w:val="00D1725F"/>
    <w:rsid w:val="00D22CBD"/>
    <w:rsid w:val="00D31560"/>
    <w:rsid w:val="00D40A1F"/>
    <w:rsid w:val="00D4330A"/>
    <w:rsid w:val="00D47EEC"/>
    <w:rsid w:val="00D55293"/>
    <w:rsid w:val="00D5632F"/>
    <w:rsid w:val="00D56694"/>
    <w:rsid w:val="00D673F7"/>
    <w:rsid w:val="00D71176"/>
    <w:rsid w:val="00D72E02"/>
    <w:rsid w:val="00D745BA"/>
    <w:rsid w:val="00D75B55"/>
    <w:rsid w:val="00D83960"/>
    <w:rsid w:val="00D83E49"/>
    <w:rsid w:val="00D852DC"/>
    <w:rsid w:val="00D91CF7"/>
    <w:rsid w:val="00D93B85"/>
    <w:rsid w:val="00D94325"/>
    <w:rsid w:val="00D944DC"/>
    <w:rsid w:val="00DA26A2"/>
    <w:rsid w:val="00DA3EEC"/>
    <w:rsid w:val="00DA679B"/>
    <w:rsid w:val="00DB60C2"/>
    <w:rsid w:val="00DC0828"/>
    <w:rsid w:val="00DD4F3F"/>
    <w:rsid w:val="00DD6377"/>
    <w:rsid w:val="00DD6F92"/>
    <w:rsid w:val="00DE000E"/>
    <w:rsid w:val="00DE7BE7"/>
    <w:rsid w:val="00DF0BC1"/>
    <w:rsid w:val="00DF615A"/>
    <w:rsid w:val="00DF7E87"/>
    <w:rsid w:val="00E018D1"/>
    <w:rsid w:val="00E02444"/>
    <w:rsid w:val="00E04408"/>
    <w:rsid w:val="00E20459"/>
    <w:rsid w:val="00E2562B"/>
    <w:rsid w:val="00E25A97"/>
    <w:rsid w:val="00E262C4"/>
    <w:rsid w:val="00E32B4D"/>
    <w:rsid w:val="00E35946"/>
    <w:rsid w:val="00E36022"/>
    <w:rsid w:val="00E544E5"/>
    <w:rsid w:val="00E5469C"/>
    <w:rsid w:val="00E61687"/>
    <w:rsid w:val="00E62EBB"/>
    <w:rsid w:val="00E630FF"/>
    <w:rsid w:val="00E642AF"/>
    <w:rsid w:val="00E82B90"/>
    <w:rsid w:val="00E87D86"/>
    <w:rsid w:val="00EA0BF5"/>
    <w:rsid w:val="00EA7445"/>
    <w:rsid w:val="00EC62E4"/>
    <w:rsid w:val="00EC6EE0"/>
    <w:rsid w:val="00ED6366"/>
    <w:rsid w:val="00F002EA"/>
    <w:rsid w:val="00F027CC"/>
    <w:rsid w:val="00F11A5C"/>
    <w:rsid w:val="00F14854"/>
    <w:rsid w:val="00F2264E"/>
    <w:rsid w:val="00F33C1C"/>
    <w:rsid w:val="00F34316"/>
    <w:rsid w:val="00F37250"/>
    <w:rsid w:val="00F42E29"/>
    <w:rsid w:val="00F47D90"/>
    <w:rsid w:val="00F50E7F"/>
    <w:rsid w:val="00F528E7"/>
    <w:rsid w:val="00F54723"/>
    <w:rsid w:val="00F64842"/>
    <w:rsid w:val="00F829CE"/>
    <w:rsid w:val="00F86FF9"/>
    <w:rsid w:val="00F87147"/>
    <w:rsid w:val="00F918A7"/>
    <w:rsid w:val="00F91BF8"/>
    <w:rsid w:val="00F944B4"/>
    <w:rsid w:val="00F96645"/>
    <w:rsid w:val="00FA2313"/>
    <w:rsid w:val="00FB00DB"/>
    <w:rsid w:val="00FB0E38"/>
    <w:rsid w:val="00FB42C8"/>
    <w:rsid w:val="00FB5865"/>
    <w:rsid w:val="00FB59AF"/>
    <w:rsid w:val="00FC107F"/>
    <w:rsid w:val="00FC3B53"/>
    <w:rsid w:val="00FC3FF7"/>
    <w:rsid w:val="00FC6794"/>
    <w:rsid w:val="00FC6936"/>
    <w:rsid w:val="00FC7174"/>
    <w:rsid w:val="00FE762B"/>
    <w:rsid w:val="00FF0E61"/>
    <w:rsid w:val="00FF6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0785A8"/>
  <w15:chartTrackingRefBased/>
  <w15:docId w15:val="{AF2DF6C3-F2F6-BC49-A3F7-BB973FF1C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28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228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a4"/>
    <w:next w:val="a4"/>
    <w:qFormat/>
    <w:rsid w:val="003E7B82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4">
    <w:name w:val="Title"/>
    <w:basedOn w:val="a"/>
    <w:next w:val="a"/>
    <w:link w:val="a5"/>
    <w:uiPriority w:val="10"/>
    <w:qFormat/>
    <w:rsid w:val="003E7B82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5">
    <w:name w:val="标题 字符"/>
    <w:basedOn w:val="a0"/>
    <w:link w:val="a4"/>
    <w:uiPriority w:val="10"/>
    <w:rsid w:val="003E7B82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6">
    <w:name w:val="header"/>
    <w:basedOn w:val="a"/>
    <w:link w:val="a7"/>
    <w:uiPriority w:val="99"/>
    <w:unhideWhenUsed/>
    <w:rsid w:val="00E5469C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宋体" w:eastAsia="宋体" w:hAnsi="宋体" w:cs="宋体"/>
      <w:kern w:val="0"/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E5469C"/>
    <w:rPr>
      <w:rFonts w:ascii="宋体" w:eastAsia="宋体" w:hAnsi="宋体" w:cs="宋体"/>
      <w:kern w:val="0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D7C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D7C24"/>
    <w:rPr>
      <w:sz w:val="18"/>
      <w:szCs w:val="18"/>
    </w:rPr>
  </w:style>
  <w:style w:type="paragraph" w:styleId="aa">
    <w:name w:val="List Paragraph"/>
    <w:basedOn w:val="a"/>
    <w:uiPriority w:val="34"/>
    <w:qFormat/>
    <w:rsid w:val="00CA575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header" Target="header1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4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Jiayu</dc:creator>
  <cp:keywords/>
  <dc:description/>
  <cp:lastModifiedBy>Sun Jiayu</cp:lastModifiedBy>
  <cp:revision>13</cp:revision>
  <dcterms:created xsi:type="dcterms:W3CDTF">2022-04-20T02:48:00Z</dcterms:created>
  <dcterms:modified xsi:type="dcterms:W3CDTF">2022-06-10T15:19:00Z</dcterms:modified>
</cp:coreProperties>
</file>